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A7F86" w14:textId="75423AFC" w:rsidR="00A5353F" w:rsidRPr="00571900" w:rsidRDefault="00A5353F" w:rsidP="00A5353F">
      <w:pPr>
        <w:spacing w:line="480" w:lineRule="auto"/>
        <w:ind w:hanging="48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57190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 </w:t>
      </w:r>
      <w:r w:rsidR="00B578F2"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bookmarkStart w:id="0" w:name="_GoBack"/>
      <w:bookmarkEnd w:id="0"/>
    </w:p>
    <w:p w14:paraId="538E7926" w14:textId="77777777" w:rsidR="00A5353F" w:rsidRDefault="00A5353F" w:rsidP="00316154">
      <w:pPr>
        <w:rPr>
          <w:rFonts w:ascii="Times New Roman" w:hAnsi="Times New Roman" w:cs="Times New Roman"/>
        </w:rPr>
      </w:pPr>
    </w:p>
    <w:p w14:paraId="4837D879" w14:textId="056A215C" w:rsidR="00316154" w:rsidRPr="00F14035" w:rsidRDefault="00316154" w:rsidP="00316154">
      <w:pPr>
        <w:rPr>
          <w:rFonts w:ascii="Times New Roman" w:hAnsi="Times New Roman" w:cs="Times New Roman"/>
        </w:rPr>
      </w:pPr>
      <w:r w:rsidRPr="00F14035">
        <w:rPr>
          <w:rFonts w:ascii="Times New Roman" w:hAnsi="Times New Roman" w:cs="Times New Roman"/>
        </w:rPr>
        <w:t xml:space="preserve">Table </w:t>
      </w:r>
      <w:r w:rsidR="009D5B6B">
        <w:rPr>
          <w:rFonts w:ascii="Times New Roman" w:hAnsi="Times New Roman" w:cs="Times New Roman"/>
        </w:rPr>
        <w:t>S</w:t>
      </w:r>
      <w:r w:rsidR="00B92C0C">
        <w:rPr>
          <w:rFonts w:ascii="Times New Roman" w:hAnsi="Times New Roman" w:cs="Times New Roman"/>
        </w:rPr>
        <w:t>1</w:t>
      </w:r>
      <w:r w:rsidRPr="00F14035">
        <w:rPr>
          <w:rFonts w:ascii="Times New Roman" w:hAnsi="Times New Roman" w:cs="Times New Roman"/>
        </w:rPr>
        <w:t xml:space="preserve">. Moderator analyses for Suicide Ideation.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5EDA7216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86D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949E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244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5D88E00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BF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B1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63EBE6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39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85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603F27A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BD1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226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5CA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446CB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B3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118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7C7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17CD720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97D1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D139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4E8E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80BD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9E40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DECF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85BF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389931E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862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C4C7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E39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A0A841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A88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959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AB9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4E9D5F6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E67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C110" w14:textId="27E8B4C8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633F" w14:textId="2300EBE1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[0.90, 1.1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A438F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FD6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14B4" w14:textId="7565DA65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2C83" w14:textId="74B54316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6998B8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D226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C156" w14:textId="267D4598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EFA9" w14:textId="43A12882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68, 1.4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F02040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68E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2069" w14:textId="16E545D9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171E" w14:textId="53930750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[-0.17, 0.04]</w:t>
            </w:r>
          </w:p>
        </w:tc>
      </w:tr>
      <w:tr w:rsidR="00316154" w:rsidRPr="00F14035" w14:paraId="13468C9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90C8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15FB" w14:textId="4A8C6306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2968" w14:textId="06BFCAA7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1DD51E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AE1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7CA6" w14:textId="06CE2A9C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EA6A" w14:textId="1EA8EB3B" w:rsidR="00316154" w:rsidRPr="00F14035" w:rsidRDefault="00AF756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 [-0.29, 0.05]</w:t>
            </w:r>
          </w:p>
        </w:tc>
      </w:tr>
      <w:tr w:rsidR="00316154" w:rsidRPr="00F14035" w14:paraId="72B342B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83E1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0E5A" w14:textId="365C5204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74B3" w14:textId="0EC321A6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21CE75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FF9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6853" w14:textId="6EEE87A3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0686" w14:textId="79C9D354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 [-0.07, 0.33]</w:t>
            </w:r>
          </w:p>
        </w:tc>
      </w:tr>
      <w:tr w:rsidR="00316154" w:rsidRPr="00F14035" w14:paraId="05333D0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EA1B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F67C" w14:textId="4EBD242B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C35F" w14:textId="492159C4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627E29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79F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CA49" w14:textId="1F7D8D5F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1129" w14:textId="2EA52ED5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CEB2FF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9F19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3C3B" w14:textId="1202797F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551D" w14:textId="03FBC7FE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655FD6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ECE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3D7F" w14:textId="6D34205B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1A56" w14:textId="03CA2F09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13C0E0D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88BF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FC0E" w14:textId="7E7B1600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5186" w14:textId="530804DF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0F42A2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843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035A" w14:textId="75AFB70D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77BA" w14:textId="710E57F8" w:rsidR="00316154" w:rsidRPr="00F14035" w:rsidRDefault="00583DC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80069A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F391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02D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44B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AD6841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1FC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0DE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27D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2502" w:rsidRPr="00F14035" w14:paraId="25E7825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DC654" w14:textId="1C745DE4" w:rsidR="00F82502" w:rsidRPr="004A4043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4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43E8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E863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9A2CDE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93CC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FACF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C139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2502" w:rsidRPr="00F14035" w14:paraId="24CABF5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DDA8" w14:textId="3742C341" w:rsidR="00F82502" w:rsidRPr="004A4043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4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2E01" w14:textId="13851157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AA23" w14:textId="72F702BB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F7BEF61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674E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F9F8" w14:textId="0930AEC2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88BD" w14:textId="2BACEE77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82502" w:rsidRPr="00F14035" w14:paraId="60830172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FA47" w14:textId="17495CC6" w:rsidR="00F82502" w:rsidRPr="004A4043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4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1EB3" w14:textId="0C330F23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BFFA" w14:textId="2CB11963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83, 1.1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24928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A53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8DE5" w14:textId="2127C76E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4C5A" w14:textId="0E1A7FFC" w:rsidR="00F82502" w:rsidRPr="00F14035" w:rsidRDefault="00BE3056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82502" w:rsidRPr="00F14035" w14:paraId="20519C4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8659" w14:textId="7478C855" w:rsidR="00F82502" w:rsidRPr="004A4043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A4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0C2D" w14:textId="0013889E" w:rsidR="00F82502" w:rsidRPr="00F14035" w:rsidRDefault="00B73BB3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0054" w14:textId="3B1D97F2" w:rsidR="00F82502" w:rsidRPr="00F14035" w:rsidRDefault="00B73BB3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[0.96, 1.2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4C05228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B8D9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4164" w14:textId="5E8067AF" w:rsidR="00F82502" w:rsidRPr="00F14035" w:rsidRDefault="00CB4558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43A9" w14:textId="552B42E6" w:rsidR="00F82502" w:rsidRPr="00F14035" w:rsidRDefault="00CB4558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3 [-0.09, 0.09]</w:t>
            </w:r>
          </w:p>
        </w:tc>
      </w:tr>
      <w:tr w:rsidR="00F82502" w:rsidRPr="00F14035" w14:paraId="3BE9B40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7339" w14:textId="77777777" w:rsidR="00F82502" w:rsidRPr="00B33E9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FF0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F85B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A587520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440F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E1D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FE1F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2502" w:rsidRPr="00F14035" w14:paraId="37624B0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3A9B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FC1C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BA08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7CA820D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E896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C7B7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8FD3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502" w:rsidRPr="00F14035" w14:paraId="3950173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EA71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DE26" w14:textId="163EB28C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1D44" w14:textId="26A7C971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[0.81, 1.5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9A17BC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D62B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E4AC" w14:textId="0DE7B278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650A" w14:textId="0CB664D6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7E455C5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3FA5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6C4A" w14:textId="605FB6D7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3A6E" w14:textId="1A4E99A6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 [0.82, 1.5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9528F36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F13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D830" w14:textId="6B340A2C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9F27" w14:textId="4677298D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09D6775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E9F2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CF7D" w14:textId="6829B8B4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E1CC" w14:textId="162929F5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[0.91, 1.4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3EE44D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13D7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F9FF" w14:textId="443B5EC4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6BC6" w14:textId="34AF58F9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3ED2F69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8B2B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B16F" w14:textId="45F52525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CDBD" w14:textId="7A5D57A0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[0.52, 1.8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9D87A0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BC30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2CCA" w14:textId="69F78FDB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39CA" w14:textId="5956B2C7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4DD66AA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C52B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DE2E" w14:textId="6E155D8C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8991" w14:textId="4030041E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[0.27, 1.5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2714716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CE70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8869" w14:textId="28406C6F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095F" w14:textId="4A8CA67B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549156B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C2FC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1A3B" w14:textId="52B489A7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3DB8" w14:textId="148834DF" w:rsidR="00F82502" w:rsidRPr="00F14035" w:rsidRDefault="000A205A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[0.39, 1.5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B81B873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F04F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136A" w14:textId="0981C5C6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A825" w14:textId="528D010A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50C9777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FBC1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0150" w14:textId="066DBABF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50FA" w14:textId="3AA1EA42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E94469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55D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45DD" w14:textId="70A4BAA5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EA55" w14:textId="7A992F85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82502" w:rsidRPr="00F14035" w14:paraId="748881E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55EF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A5E3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DD2B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5667D15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6CE4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2DA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92A4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502" w:rsidRPr="00F14035" w14:paraId="2216A2E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8370" w14:textId="77777777" w:rsidR="00F82502" w:rsidRPr="00F14035" w:rsidRDefault="00F82502" w:rsidP="00F8250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37BB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C4D1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32C757E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4E71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45EE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7F1E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2502" w:rsidRPr="00F14035" w14:paraId="0AB83DC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FB1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9215" w14:textId="40F484A3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2857" w14:textId="0C14EAB9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[0.69, 1.0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305D10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DEEA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A861" w14:textId="197D628C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3DF9" w14:textId="5216B494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 [-0.43, 0.06]</w:t>
            </w:r>
          </w:p>
        </w:tc>
      </w:tr>
      <w:tr w:rsidR="00F82502" w:rsidRPr="00F14035" w14:paraId="0B85A73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6166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58ED" w14:textId="49CBDB70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51E5" w14:textId="7BCEAA46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[.95, 1.2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B8270D8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E037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7E56" w14:textId="0D1DE5BE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99B6" w14:textId="726F423E" w:rsidR="00F82502" w:rsidRPr="00F14035" w:rsidRDefault="00CC7FCF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[-0.11, 0.06]</w:t>
            </w:r>
          </w:p>
        </w:tc>
      </w:tr>
      <w:tr w:rsidR="00F82502" w:rsidRPr="00F14035" w14:paraId="2795058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E458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D040" w14:textId="633323DF" w:rsidR="00F82502" w:rsidRPr="00F14035" w:rsidRDefault="008537EB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D747" w14:textId="3BF4127B" w:rsidR="00F82502" w:rsidRPr="00F14035" w:rsidRDefault="008537EB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71A931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93F2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67E8" w14:textId="4A0C2805" w:rsidR="00F82502" w:rsidRPr="00F14035" w:rsidRDefault="008537EB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0394" w14:textId="575E0B2B" w:rsidR="00F82502" w:rsidRPr="00F14035" w:rsidRDefault="008537EB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[-0.14, 0.22]</w:t>
            </w:r>
          </w:p>
        </w:tc>
      </w:tr>
      <w:tr w:rsidR="00F82502" w:rsidRPr="00F14035" w14:paraId="1A415F6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FD4F" w14:textId="77777777" w:rsidR="00F82502" w:rsidRPr="00F14035" w:rsidRDefault="00F82502" w:rsidP="00F8250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7234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F8B3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CC8D3A0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90D7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81B8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1BD5" w14:textId="77777777" w:rsidR="00F82502" w:rsidRPr="00F14035" w:rsidRDefault="00F82502" w:rsidP="00F8250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381E5FD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3DCA" w14:textId="766BAC6D" w:rsidR="0030517B" w:rsidRPr="004331F2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331F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457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292A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3C08A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9535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1395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026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045F5D7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7D6C" w14:textId="1BC2BFF8" w:rsidR="0030517B" w:rsidRPr="004331F2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331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72BF" w14:textId="3BC41DE4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F36A" w14:textId="6DBB8C3E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8C4DDD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1FC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A789" w14:textId="4F000D40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DEC0" w14:textId="50092B4A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5534B3C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7A45" w14:textId="194B5600" w:rsidR="0030517B" w:rsidRPr="004331F2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331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9E8D" w14:textId="08F7094C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803B" w14:textId="4FA44B56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[0.89, 1.1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E83EAF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A4F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F556" w14:textId="11001ED6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5D623" w14:textId="38086D1F" w:rsidR="0030517B" w:rsidRPr="00F14035" w:rsidRDefault="0035684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[-0.13, 0.06]</w:t>
            </w:r>
          </w:p>
        </w:tc>
      </w:tr>
      <w:tr w:rsidR="009B42CA" w:rsidRPr="00F14035" w14:paraId="1964DDD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1820" w14:textId="77777777" w:rsidR="009B42CA" w:rsidRPr="004331F2" w:rsidRDefault="009B42CA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5FDC" w14:textId="77777777" w:rsidR="009B42CA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6BC4" w14:textId="77777777" w:rsidR="009B42CA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45206CF" w14:textId="77777777" w:rsidR="009B42CA" w:rsidRPr="00F14035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0D69" w14:textId="77777777" w:rsidR="009B42CA" w:rsidRPr="00F14035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69A9" w14:textId="77777777" w:rsidR="009B42CA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3D2D" w14:textId="77777777" w:rsidR="009B42CA" w:rsidRDefault="009B42CA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7DFB642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7530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A7EC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01BE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48FBD47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0BCE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D4D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6737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33D1AB1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D8DB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208C" w14:textId="5EB95D82" w:rsidR="0030517B" w:rsidRPr="00F14035" w:rsidRDefault="00F6226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96A4" w14:textId="3A553A0D" w:rsidR="0030517B" w:rsidRPr="00F14035" w:rsidRDefault="00F6226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[0.80, 1.1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6DAEE1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B4E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471A" w14:textId="1F7BB804" w:rsidR="0030517B" w:rsidRPr="00F14035" w:rsidRDefault="00F6226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73BB" w14:textId="2F443696" w:rsidR="0030517B" w:rsidRPr="00F14035" w:rsidRDefault="00F6226E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[-0.20, 0.13]</w:t>
            </w:r>
          </w:p>
        </w:tc>
      </w:tr>
      <w:tr w:rsidR="0030517B" w:rsidRPr="00F14035" w14:paraId="637DC73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E841B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EA9FF" w14:textId="200EEDAF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C593B" w14:textId="45D6099E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[0.92, 1.21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14C7EBC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BEAE2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EBA8A" w14:textId="72C9A0D5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72330" w14:textId="0F622F4D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[-0.11, 0.07]</w:t>
            </w:r>
          </w:p>
        </w:tc>
      </w:tr>
      <w:tr w:rsidR="0030517B" w:rsidRPr="00F14035" w14:paraId="50165CA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A6ED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CE68" w14:textId="44BD479B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2C72" w14:textId="7CDD98A8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 [0.28, 2.4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04E1E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9E7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8B93" w14:textId="5C3653A0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7286" w14:textId="2B32FEDD" w:rsidR="0030517B" w:rsidRPr="00F14035" w:rsidRDefault="00C126AD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43FB06F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D0E1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FE4A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195A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7DE5B9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F3FC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05BB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A217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4CB15FA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73C5" w14:textId="77777777" w:rsidR="0030517B" w:rsidRPr="00F14035" w:rsidRDefault="0030517B" w:rsidP="0030517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033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323C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1313EB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FC5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1A2E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90D56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09145A1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5BF8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170E" w14:textId="6A401CAB" w:rsidR="0030517B" w:rsidRPr="00F14035" w:rsidRDefault="005242F7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4561" w14:textId="381E3CC6" w:rsidR="0030517B" w:rsidRPr="00F14035" w:rsidRDefault="005242F7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[0.93, 1.2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AFC9D8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8D6C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321D" w14:textId="6FE7FE49" w:rsidR="0030517B" w:rsidRPr="00F14035" w:rsidRDefault="005242F7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601F" w14:textId="000A545A" w:rsidR="0030517B" w:rsidRPr="00F14035" w:rsidRDefault="005242F7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[-0.14, 0.18]</w:t>
            </w:r>
          </w:p>
        </w:tc>
      </w:tr>
      <w:tr w:rsidR="0030517B" w:rsidRPr="00F14035" w14:paraId="3A9EE52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A2C8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B39E" w14:textId="5ABAC372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69AD" w14:textId="49E8C5BA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066CAF1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691F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C7D8" w14:textId="01F65E32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6D6F" w14:textId="63884DAC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41A435F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0709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D57D" w14:textId="7F18B173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E192" w14:textId="715C842E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316A9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FB4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92F7" w14:textId="0547DF36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C6FA" w14:textId="314ACFE4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3F4EA0A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3A11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B8940" w14:textId="1E163D4A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2562" w14:textId="0AB25D07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64, 1.5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D5FDEDE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C25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7BD5" w14:textId="6F660BD3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957C" w14:textId="6CCAA2A8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[-0.13, 0.05]</w:t>
            </w:r>
          </w:p>
        </w:tc>
      </w:tr>
      <w:tr w:rsidR="0030517B" w:rsidRPr="00F14035" w14:paraId="389E908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AC2B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C49D" w14:textId="34CF0762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9075" w14:textId="055B1A4A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DF88EA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6932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EA82A" w14:textId="130C3AA3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169E" w14:textId="57324A11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64CC4A7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534E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A841" w14:textId="3F5059A0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CC68" w14:textId="088B14BD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859A94C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7138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5C6A" w14:textId="5AA74052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3E14" w14:textId="5D5B6354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0517B" w:rsidRPr="00F14035" w14:paraId="5AB2CBC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E40C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6824" w14:textId="2B4DB4EF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075F" w14:textId="1859B3A6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[0.93, 1.2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F8A764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F5BA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D77B" w14:textId="6F2F4839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6DB6" w14:textId="479FF23C" w:rsidR="0030517B" w:rsidRPr="00F14035" w:rsidRDefault="007F290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[-0.14, 0.18]</w:t>
            </w:r>
          </w:p>
        </w:tc>
      </w:tr>
      <w:tr w:rsidR="0030517B" w:rsidRPr="00F14035" w14:paraId="35E1779C" w14:textId="77777777" w:rsidTr="0030517B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E05E" w14:textId="77777777" w:rsidR="0030517B" w:rsidRPr="00F14035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3888" w14:textId="757377F2" w:rsidR="0030517B" w:rsidRPr="00F14035" w:rsidRDefault="00974423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B710" w14:textId="5428402C" w:rsidR="0030517B" w:rsidRPr="00F14035" w:rsidRDefault="00974423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[0.78, 1.1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C13ABBE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641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14C1" w14:textId="615AE09D" w:rsidR="0030517B" w:rsidRPr="00F14035" w:rsidRDefault="00974423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0083" w14:textId="550D4105" w:rsidR="0030517B" w:rsidRPr="00F14035" w:rsidRDefault="00974423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[-0.15, 0.06]</w:t>
            </w:r>
          </w:p>
        </w:tc>
      </w:tr>
      <w:tr w:rsidR="0030517B" w:rsidRPr="00F14035" w14:paraId="39F3B074" w14:textId="77777777" w:rsidTr="0030517B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88F3" w14:textId="77777777" w:rsidR="0030517B" w:rsidRPr="00706A10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C67F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9F2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4E74FD1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B974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5748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2B36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7EDAFB86" w14:textId="77777777" w:rsidTr="0030517B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131A" w14:textId="524F25E3" w:rsidR="0030517B" w:rsidRPr="00706A10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6A1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B8CB" w14:textId="40C370B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104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54C2C2F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E51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3B7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107A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517B" w:rsidRPr="00F14035" w14:paraId="7D0DED4B" w14:textId="77777777" w:rsidTr="0030517B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3067" w14:textId="416D62A3" w:rsidR="0030517B" w:rsidRPr="00706A10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6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A879" w14:textId="71BE1F63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079D" w14:textId="3E11752E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[0.88, 1.1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4F21430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3C8B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888CD" w14:textId="485024A3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CDF4" w14:textId="3979CE3E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[-0.15, 0.10]</w:t>
            </w:r>
          </w:p>
        </w:tc>
      </w:tr>
      <w:tr w:rsidR="0030517B" w:rsidRPr="00F14035" w14:paraId="3917F473" w14:textId="77777777" w:rsidTr="0030517B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466B" w14:textId="1C6DD3A5" w:rsidR="0030517B" w:rsidRPr="00706A10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6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2733" w14:textId="78AA10D0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AF70" w14:textId="7B44E3B0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83, 1.1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A62258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6ED3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85ADC" w14:textId="502E0A57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8B55" w14:textId="10E95694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[-0.13, 0.09]</w:t>
            </w:r>
          </w:p>
        </w:tc>
      </w:tr>
      <w:tr w:rsidR="0030517B" w:rsidRPr="00F14035" w14:paraId="3355A025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6251" w14:textId="3C5D1EE8" w:rsidR="0030517B" w:rsidRPr="00706A10" w:rsidRDefault="0030517B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6A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8BCD" w14:textId="62AB1E31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112A" w14:textId="59B22101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A83BFD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60E8" w14:textId="77777777" w:rsidR="0030517B" w:rsidRPr="00F14035" w:rsidRDefault="0030517B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71D5" w14:textId="21A91016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D224" w14:textId="6DDAE4F8" w:rsidR="0030517B" w:rsidRPr="00F14035" w:rsidRDefault="00F337DF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9039C" w:rsidRPr="00F14035" w14:paraId="33C50FE9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CB37" w14:textId="77777777" w:rsidR="00D9039C" w:rsidRPr="00706A10" w:rsidRDefault="00D9039C" w:rsidP="0030517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CDAE" w14:textId="77777777" w:rsidR="00D9039C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57BD" w14:textId="77777777" w:rsidR="00D9039C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791CB18" w14:textId="77777777" w:rsidR="00D9039C" w:rsidRPr="00F14035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44F8" w14:textId="77777777" w:rsidR="00D9039C" w:rsidRPr="00F14035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8B20" w14:textId="77777777" w:rsidR="00D9039C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2AD4" w14:textId="77777777" w:rsidR="00D9039C" w:rsidRDefault="00D9039C" w:rsidP="0030517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48F4A5E0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3217" w14:textId="16FD758A" w:rsidR="00D9039C" w:rsidRPr="00706A10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6B07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E11B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144A26C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EC5D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919D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082D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021B4695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6235" w14:textId="1492F74B" w:rsidR="00D9039C" w:rsidRPr="00706A10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714E" w14:textId="05485280" w:rsidR="00D9039C" w:rsidRDefault="00AF54CB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A677" w14:textId="16B88153" w:rsidR="00D9039C" w:rsidRDefault="00AF54CB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[0.91, 1.4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A29D0A3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D9E6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40D8" w14:textId="6BC21590" w:rsidR="00D9039C" w:rsidRDefault="001C6724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74B7" w14:textId="47D41152" w:rsidR="00D9039C" w:rsidRDefault="001C6724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[-0.15, 0.08]</w:t>
            </w:r>
          </w:p>
        </w:tc>
      </w:tr>
      <w:tr w:rsidR="00AF54CB" w:rsidRPr="00F14035" w14:paraId="1030A4B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A88F8" w14:textId="780A719A" w:rsidR="00AF54CB" w:rsidRPr="00706A10" w:rsidRDefault="00AF54CB" w:rsidP="00AF54C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561AA" w14:textId="1D8864D8" w:rsidR="00AF54CB" w:rsidRDefault="00AF54CB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0B337" w14:textId="1491765B" w:rsidR="00AF54CB" w:rsidRDefault="00AF54CB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[0.91, 1.47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81395" w14:textId="77777777" w:rsidR="00AF54CB" w:rsidRPr="00F14035" w:rsidRDefault="00AF54CB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4035B" w14:textId="77777777" w:rsidR="00AF54CB" w:rsidRPr="00F14035" w:rsidRDefault="00AF54CB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1BE28" w14:textId="301DE6EF" w:rsidR="00AF54CB" w:rsidRDefault="00572E7D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8E75E" w14:textId="0BB1F0B3" w:rsidR="00AF54CB" w:rsidRDefault="00572E7D" w:rsidP="00AF54C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[-0.14, 0.0]</w:t>
            </w:r>
          </w:p>
        </w:tc>
      </w:tr>
    </w:tbl>
    <w:p w14:paraId="25B6633B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610993D1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</w:p>
    <w:p w14:paraId="47789A68" w14:textId="57BA2152" w:rsidR="00316154" w:rsidRPr="00F14035" w:rsidRDefault="00316154" w:rsidP="00316154">
      <w:pPr>
        <w:rPr>
          <w:rFonts w:ascii="Times New Roman" w:hAnsi="Times New Roman" w:cs="Times New Roman"/>
        </w:rPr>
      </w:pPr>
      <w:r w:rsidRPr="00F14035">
        <w:rPr>
          <w:rFonts w:ascii="Times New Roman" w:hAnsi="Times New Roman" w:cs="Times New Roman"/>
        </w:rPr>
        <w:lastRenderedPageBreak/>
        <w:t xml:space="preserve">Table </w:t>
      </w:r>
      <w:r w:rsidR="009D5B6B">
        <w:rPr>
          <w:rFonts w:ascii="Times New Roman" w:hAnsi="Times New Roman" w:cs="Times New Roman"/>
        </w:rPr>
        <w:t>S</w:t>
      </w:r>
      <w:r w:rsidR="000D238C">
        <w:rPr>
          <w:rFonts w:ascii="Times New Roman" w:hAnsi="Times New Roman" w:cs="Times New Roman"/>
        </w:rPr>
        <w:t>2</w:t>
      </w:r>
      <w:r w:rsidRPr="00F14035">
        <w:rPr>
          <w:rFonts w:ascii="Times New Roman" w:hAnsi="Times New Roman" w:cs="Times New Roman"/>
        </w:rPr>
        <w:t xml:space="preserve">. Moderator analyses for Suicide Attempt.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3B69AC39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6DA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4AD9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2E2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4A4CACC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6C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D5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0FE710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43F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70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698EBE7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1D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FCE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6AE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4B02F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E93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C0B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355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21B0872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CB40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B1EE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E71A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90F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8659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F2AF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084B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0F8AB8C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8E8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DB31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8F0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5E93AD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0E0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B89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A25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30F02E7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3202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6BC4" w14:textId="6059934C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0D66" w14:textId="36E69332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 [0.94, 2.7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E14020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D00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CF05" w14:textId="46A9AC7F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E648" w14:textId="764B5AFA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EF1756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BB6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A03B" w14:textId="43EE16AA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B40E" w14:textId="56753CFC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[0.70, 1.8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632E8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397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E087" w14:textId="4ED41DE8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6167" w14:textId="3A8C3535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527A2B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A0BF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9F4B" w14:textId="2FE2099F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ED45" w14:textId="03250FFF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 [0.84, 2.5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66A2EA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CA0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24BD3" w14:textId="3FE35997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E366" w14:textId="0FF0D94A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C3AB19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AE89A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41C6" w14:textId="25CCB7C9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1CFF" w14:textId="39B373EF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9D75B3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270F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B1D5" w14:textId="34737077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2D1F" w14:textId="4BAE5A80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1E738D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B198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CF7D" w14:textId="7AD2AF19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BBE3" w14:textId="7F9440AC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AA0C64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C72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7364" w14:textId="75820A94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BB10" w14:textId="18DCD8F6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4D7543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7CC1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BA21" w14:textId="6B7C1F52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4F72" w14:textId="13CA7159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1B788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515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89CF" w14:textId="586B0DD1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ADEE" w14:textId="1DFDE464" w:rsidR="00316154" w:rsidRPr="00F14035" w:rsidRDefault="00247ED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56F21C1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544B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9A91" w14:textId="69E0D2D5" w:rsidR="00316154" w:rsidRPr="00F14035" w:rsidRDefault="00E97D0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4D93" w14:textId="553417E0" w:rsidR="00316154" w:rsidRPr="00F14035" w:rsidRDefault="00E97D0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0CBA9E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4D1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073B" w14:textId="4A84D918" w:rsidR="00316154" w:rsidRPr="00F14035" w:rsidRDefault="00E97D0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326C" w14:textId="65895D0F" w:rsidR="00316154" w:rsidRPr="00F14035" w:rsidRDefault="00E97D0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09DD88B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9B41" w14:textId="77777777" w:rsidR="00DE465E" w:rsidRPr="00F14035" w:rsidRDefault="00DE465E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C6FB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7821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A067DF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C6B4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C86D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B9B0" w14:textId="77777777" w:rsidR="00DE465E" w:rsidRPr="00F14035" w:rsidRDefault="00DE465E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0182EDA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2D39" w14:textId="08E14397" w:rsidR="00DE465E" w:rsidRPr="00282753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8275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904B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43A6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F70E5D6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14DD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3F20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6420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28E6827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F057" w14:textId="44EAA856" w:rsidR="00DE465E" w:rsidRPr="00282753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827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EB96" w14:textId="61C40581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9E63" w14:textId="381405C6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7529B3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7F36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0385" w14:textId="732E4396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FB68" w14:textId="50E3B658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5AC30A4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3C10" w14:textId="7948B2B8" w:rsidR="00DE465E" w:rsidRPr="00282753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827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F3D3" w14:textId="3DF36148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C078" w14:textId="2E93B38D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 [0.78, 2.5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D9174C4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4D61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7BB2" w14:textId="735BF94B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466F" w14:textId="1E7D59F8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4A7A901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4774" w14:textId="74FD47FC" w:rsidR="00DE465E" w:rsidRPr="00282753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8275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DCF2" w14:textId="475B839F" w:rsidR="00DE465E" w:rsidRPr="00E97D01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7D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0568" w14:textId="3608E70C" w:rsidR="00DE465E" w:rsidRPr="001A7790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3 [1.05, 1.68]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754A4A" w14:textId="77777777" w:rsidR="00DE465E" w:rsidRPr="00E97D01" w:rsidRDefault="00DE465E" w:rsidP="00DE4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B4C1" w14:textId="77777777" w:rsidR="00DE465E" w:rsidRPr="00282753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089C" w14:textId="0E94897C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20DE" w14:textId="736B1084" w:rsidR="00DE465E" w:rsidRPr="00282753" w:rsidRDefault="00E97D01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1D4C6A4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2937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E64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9CE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BC796A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EEA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FA1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909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1F7D927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6C8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C35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0C1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38AC1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F73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6CE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43D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465E" w:rsidRPr="00F14035" w14:paraId="48F7576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5604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A42E" w14:textId="74F4A957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528D" w14:textId="5C5C2291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 [0.65, 2.2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D8EBCE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769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006E" w14:textId="55A70990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4EAE" w14:textId="0426C0F1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3758109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F838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4D58" w14:textId="5DC4990B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FEA01" w14:textId="5A301D60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9311BA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AA9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4E87" w14:textId="02E3D8AD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6B90" w14:textId="79FC0E6E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6812D19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0B56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C17A" w14:textId="55C28AE6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39FD" w14:textId="619597A3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 [0.11, 1.7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13D827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DEB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C148" w14:textId="42E740ED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BB99" w14:textId="3CB28F7A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570CF86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901D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69B8" w14:textId="29370AD2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B918" w14:textId="3FA6E96A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F2AB44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94B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E06F" w14:textId="01555A28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E5C2" w14:textId="52218286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7A6D203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5DDC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8960" w14:textId="6A992405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1A83" w14:textId="1007CFC0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E27107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AA1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C312" w14:textId="16B9BCDD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6DA4" w14:textId="6E8F2207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11B67B8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DC21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C039" w14:textId="04196C25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0335" w14:textId="5E5675D2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57FBA1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A07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6068" w14:textId="35F2E3D7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163A" w14:textId="088A0077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5C67C93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9B78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0664" w14:textId="31408EED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DBDB" w14:textId="14B7EEB2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993CD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087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5B59" w14:textId="6F4CD8E9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6648" w14:textId="722A4FF6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E465E" w:rsidRPr="00F14035" w14:paraId="05EF19E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6D4C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AB1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765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B0B557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DE7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8D0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7E96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465E" w:rsidRPr="00F14035" w14:paraId="4801A91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C154" w14:textId="77777777" w:rsidR="00DE465E" w:rsidRPr="00F14035" w:rsidRDefault="00DE465E" w:rsidP="00DE465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7F4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460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17BF4E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304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299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83D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465E" w:rsidRPr="00F14035" w14:paraId="4B60467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D55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B0AA" w14:textId="5C4A912B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38BD" w14:textId="33B001C1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92A600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132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A49F" w14:textId="02400882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3F5B" w14:textId="6D9309F6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1482D6B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811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6D87" w14:textId="2F9E09DE" w:rsidR="00DE465E" w:rsidRPr="0039569B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56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965C" w14:textId="7AF9DC1C" w:rsidR="00DE465E" w:rsidRPr="001A7790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 [1.03, 1.9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95AF16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0BA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D158" w14:textId="5E7E2591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0858" w14:textId="28740E35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476BCFB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D2AF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7EFC" w14:textId="0751DBA0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94351" w14:textId="7D6E60B8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 [0.80, 2.1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87855F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A366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6DC1" w14:textId="0E81639D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3597" w14:textId="14D73FC0" w:rsidR="00DE465E" w:rsidRPr="00F14035" w:rsidRDefault="0039569B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34A0892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D841" w14:textId="77777777" w:rsidR="00DE465E" w:rsidRPr="00F7584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06E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F58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9752B6A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71D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903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11F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5693C74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140F" w14:textId="496B28ED" w:rsidR="00DE465E" w:rsidRPr="00F7584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584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4A5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724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741C7A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9AB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65D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6B0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0D658E1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1521" w14:textId="2F0DE723" w:rsidR="00DE465E" w:rsidRPr="00F7584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58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9C7C" w14:textId="56E0A781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0083" w14:textId="0386EB64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76475AA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A69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D2A8" w14:textId="6A01018A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7522" w14:textId="43A4FD66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1958CFA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E20C" w14:textId="4368F7CA" w:rsidR="00DE465E" w:rsidRPr="00F7584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758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AA18" w14:textId="4FCA01BC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3C5A" w14:textId="37CD4CBF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 [0.94, 1.5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3AE162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68C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18F7B" w14:textId="5A06123A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3ED1" w14:textId="35F628EB" w:rsidR="00DE465E" w:rsidRPr="00F14035" w:rsidRDefault="00AB5E2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7D9082C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EACF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C66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9C3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0CDC89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18A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CFC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2BA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560EB0B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306F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D1C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067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274627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20CA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B4E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113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7CA3D95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43BC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4250" w14:textId="4989CC3D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C7AF" w14:textId="6A26828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[0.52, 1.4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BA66F8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3CB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3F2D" w14:textId="1E7314FD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51E7" w14:textId="4B5E33F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21E0B1C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D6CBCF" w14:textId="2D688996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583F7" w14:textId="182C64B2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4644E" w14:textId="28BB7D79" w:rsidR="00DE465E" w:rsidRPr="001A7790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 [1.08, 2.06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697912C6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21B4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6E7652" w14:textId="3BC96519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E12B7" w14:textId="3838374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75F30AA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E03A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E3DE" w14:textId="31510AB9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8A78" w14:textId="0D15217E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F98211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672A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A11C" w14:textId="7EB2A0C8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6366" w14:textId="25CF19D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1ED1AC8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B21F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FAF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EBC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F1337A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5C3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17A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1BC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5A8F513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E3F2" w14:textId="77777777" w:rsidR="00DE465E" w:rsidRPr="00F14035" w:rsidRDefault="00DE465E" w:rsidP="00DE465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AA4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7CD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DCD4BC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A95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7A9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189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5F79D0B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4D7A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23A1" w14:textId="5C80DE2F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96F4" w14:textId="69841045" w:rsidR="00DE465E" w:rsidRPr="001A7790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 [1.05, 2.0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2FE2B7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325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0ADE" w14:textId="0A711EBB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BE63" w14:textId="30B4A27C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028103C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6314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E05C" w14:textId="1CCA2B8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316A" w14:textId="12F430D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725A36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400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0AB5" w14:textId="3D0238F7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78E6" w14:textId="1950308D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586B907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8CEB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E51E" w14:textId="34635C60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9042" w14:textId="62DBAFD5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D38FE3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F77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A9B7" w14:textId="20F559DE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79E95" w14:textId="7F856B2B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4EBBA2A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48D8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61BC" w14:textId="469A993B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25EB" w14:textId="615F1311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[0.80, 1.9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C2959D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C8F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B435" w14:textId="176B67D8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1984" w14:textId="0E7B75D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5C498A7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1E36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ACAC" w14:textId="31640DE0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1F05" w14:textId="6675054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FDE92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F51B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E885" w14:textId="3257F911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1CBE" w14:textId="73FAC23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2000884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41EA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6E72" w14:textId="75F984EE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ED58" w14:textId="006D8D49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FE2325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363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1382" w14:textId="05D1CF83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4F8C" w14:textId="5D128B9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1E01526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AEAA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8E8C" w14:textId="322B6E4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3BB8" w14:textId="529A5F5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[0.83, 1.5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442D7C9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20F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B9F6" w14:textId="07480CE9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F37A" w14:textId="7223FE0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62ABE0FD" w14:textId="77777777" w:rsidTr="00DE465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42E2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AFCE" w14:textId="1085791E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FE9" w14:textId="56148EEE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[0.82, 1.6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2A3662E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9F98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5C7F" w14:textId="6DBC2ADB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292F" w14:textId="66C51110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6AE7A9B7" w14:textId="77777777" w:rsidTr="00DE465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2CF8" w14:textId="77777777" w:rsidR="00DE465E" w:rsidRPr="00F14035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0F1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EB5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DC3807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3C3A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5A81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F41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01E722D5" w14:textId="77777777" w:rsidTr="00DE465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1C22" w14:textId="51D835BD" w:rsidR="00DE465E" w:rsidRPr="008451B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1B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202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CC1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0982F80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33FD5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8B7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6FA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465E" w:rsidRPr="00F14035" w14:paraId="2BFC179B" w14:textId="77777777" w:rsidTr="00DE465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BFA0" w14:textId="6E927AFC" w:rsidR="00DE465E" w:rsidRPr="008451B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3791" w14:textId="222B54AE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725F" w14:textId="41FF4AA1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[0.70, 1.4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8F25EEF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C80C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4A4D" w14:textId="79DED9B4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52ED" w14:textId="7552B8B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4EF4A0A1" w14:textId="77777777" w:rsidTr="00DE465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500E" w14:textId="048501E6" w:rsidR="00DE465E" w:rsidRPr="008451B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EC26" w14:textId="69791216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3717" w14:textId="1CE14089" w:rsidR="00DE465E" w:rsidRPr="00F14035" w:rsidRDefault="00F30405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 [0.96, 1.9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4B1EB2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70BD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CB31" w14:textId="6B7BC084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EA0B" w14:textId="059577D3" w:rsidR="00DE465E" w:rsidRPr="00F14035" w:rsidRDefault="00E46758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E465E" w:rsidRPr="00F14035" w14:paraId="2C47BDE8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DB8A" w14:textId="7DA67AD7" w:rsidR="00DE465E" w:rsidRPr="008451BA" w:rsidRDefault="00DE465E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51B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EBF7" w14:textId="6701302F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2A5C" w14:textId="1B2B4BA1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013FE23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6214" w14:textId="777777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592E" w14:textId="1CC70C30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113A" w14:textId="49495177" w:rsidR="00DE465E" w:rsidRPr="00F14035" w:rsidRDefault="00DE465E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032D4A73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1DCA" w14:textId="77777777" w:rsidR="00D9039C" w:rsidRPr="008451BA" w:rsidRDefault="00D9039C" w:rsidP="00DE465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AA78" w14:textId="77777777" w:rsidR="00D9039C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A081" w14:textId="77777777" w:rsidR="00D9039C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E21F5A" w14:textId="77777777" w:rsidR="00D9039C" w:rsidRPr="00F14035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72CD" w14:textId="77777777" w:rsidR="00D9039C" w:rsidRPr="00F14035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D14E" w14:textId="77777777" w:rsidR="00D9039C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64F7" w14:textId="77777777" w:rsidR="00D9039C" w:rsidRDefault="00D9039C" w:rsidP="00DE465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64286266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D4C5" w14:textId="089121F2" w:rsidR="00D9039C" w:rsidRPr="008451BA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9636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5DC6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E754BB3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D28A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AE108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D523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0C921118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D637" w14:textId="42CFF750" w:rsidR="00D9039C" w:rsidRPr="008451BA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0327" w14:textId="64225551" w:rsidR="00D9039C" w:rsidRDefault="004A5D10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BCB8" w14:textId="642D6210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[0.90, 1.7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6E3B89B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0361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5777" w14:textId="7E0E3228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1EAF" w14:textId="01A72B6F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9039C" w:rsidRPr="00F14035" w14:paraId="0576A05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5D948" w14:textId="3F4F8CF5" w:rsidR="00D9039C" w:rsidRPr="008451BA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D843C" w14:textId="5973A192" w:rsidR="00D9039C" w:rsidRDefault="004A5D10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6CCE9" w14:textId="624EF6B7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[0.92, 1.80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FDBB1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BCEFF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0E13B" w14:textId="053A0164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D710C" w14:textId="1D54186C" w:rsidR="00D9039C" w:rsidRDefault="001B76E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6E33FD8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07153DEE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</w:p>
    <w:p w14:paraId="54F57BB2" w14:textId="19B749A1" w:rsidR="00316154" w:rsidRPr="00F14035" w:rsidRDefault="00316154" w:rsidP="00316154">
      <w:pPr>
        <w:rPr>
          <w:rFonts w:ascii="Times New Roman" w:hAnsi="Times New Roman" w:cs="Times New Roman"/>
        </w:rPr>
      </w:pPr>
      <w:r w:rsidRPr="00F14035">
        <w:rPr>
          <w:rFonts w:ascii="Times New Roman" w:hAnsi="Times New Roman" w:cs="Times New Roman"/>
        </w:rPr>
        <w:lastRenderedPageBreak/>
        <w:t xml:space="preserve">Table </w:t>
      </w:r>
      <w:r w:rsidR="009D5B6B">
        <w:rPr>
          <w:rFonts w:ascii="Times New Roman" w:hAnsi="Times New Roman" w:cs="Times New Roman"/>
        </w:rPr>
        <w:t>S</w:t>
      </w:r>
      <w:r w:rsidR="000D238C">
        <w:rPr>
          <w:rFonts w:ascii="Times New Roman" w:hAnsi="Times New Roman" w:cs="Times New Roman"/>
        </w:rPr>
        <w:t>3</w:t>
      </w:r>
      <w:r w:rsidRPr="00F14035">
        <w:rPr>
          <w:rFonts w:ascii="Times New Roman" w:hAnsi="Times New Roman" w:cs="Times New Roman"/>
        </w:rPr>
        <w:t xml:space="preserve">. Moderator analyses for Suicide Death.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257"/>
        <w:gridCol w:w="117"/>
        <w:gridCol w:w="725"/>
        <w:gridCol w:w="2709"/>
      </w:tblGrid>
      <w:tr w:rsidR="00316154" w:rsidRPr="00F14035" w14:paraId="0EF6ED3B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A42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A3B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5FDF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Overall</w:t>
            </w:r>
          </w:p>
        </w:tc>
        <w:tc>
          <w:tcPr>
            <w:tcW w:w="355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D3D749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6154" w:rsidRPr="00F14035" w14:paraId="3098FE7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9E8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CA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9507BB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88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4C5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6154" w:rsidRPr="00F14035" w14:paraId="7A8F7A8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F0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A3C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A47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8EB935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2A7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79D6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67C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16154" w:rsidRPr="00F14035" w14:paraId="20FA2E54" w14:textId="77777777" w:rsidTr="005E36B3">
        <w:trPr>
          <w:trHeight w:val="23"/>
        </w:trPr>
        <w:tc>
          <w:tcPr>
            <w:tcW w:w="5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9350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C511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F779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left w:val="nil"/>
              <w:bottom w:val="single" w:sz="4" w:space="0" w:color="auto"/>
              <w:right w:val="nil"/>
            </w:tcBorders>
          </w:tcPr>
          <w:p w14:paraId="316A762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4286E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3E77F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8CA74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3AD98B2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16B2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7DC3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662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FE8990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67F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8BA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40B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0944E3F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E747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6AA8" w14:textId="6EC72BE9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7D09" w14:textId="69EC69C6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D75791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4C3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9FE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D99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1B05B67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D18D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DEFE" w14:textId="6808C7F1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8AF22" w14:textId="33EB6622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06384B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3B4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D20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3C5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7AB0FC5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ADE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591A" w14:textId="68B9EA4F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2BE2" w14:textId="3F5ECF3C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FDE7D7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AAD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38C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A86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215FE67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9B65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6828" w14:textId="33411846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80BF" w14:textId="634D0959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EE224C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0C9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5FE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6F8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3DE5977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2057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98A5" w14:textId="47EEAFEE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F9A2" w14:textId="2AE012E1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A76BA4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39E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7C5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BCE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06B20EE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E795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04D0" w14:textId="71411E46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768D" w14:textId="6A3349C8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9AFB0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31E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2AE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E4C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2EB8371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30D6F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40C7" w14:textId="4CA25C4A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EA09" w14:textId="0BBB6C89" w:rsidR="00316154" w:rsidRPr="00F14035" w:rsidRDefault="002374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F8B29A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78A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5A29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362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E9CD5C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C843" w14:textId="77777777" w:rsidR="003D6199" w:rsidRPr="00F14035" w:rsidRDefault="003D6199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9566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2279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CF9738A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7171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BCB6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88F5" w14:textId="77777777" w:rsidR="003D6199" w:rsidRPr="00F14035" w:rsidRDefault="003D6199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1FD6AE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04AA" w14:textId="594E55C5" w:rsidR="003D6199" w:rsidRPr="00E052F0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2F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D1A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38E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F90A6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A4C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8D0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1F1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65F5904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47A6" w14:textId="2D3D4102" w:rsidR="003D6199" w:rsidRPr="00E052F0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2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BAC8F" w14:textId="012EA4A6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7C117" w14:textId="756F185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9F772B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846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975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033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1A85FA4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919E" w14:textId="21F3A66C" w:rsidR="003D6199" w:rsidRPr="00E052F0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2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191D" w14:textId="4205CFF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48A6" w14:textId="740846F7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4F2DD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7F6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F3E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815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44FF80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C340" w14:textId="1B4435A8" w:rsidR="003D6199" w:rsidRPr="00E052F0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2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23F9" w14:textId="7C9764D1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EA5D" w14:textId="5703A621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C3DC2A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9A5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EA9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9D6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4A1300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B33E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37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4BD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311504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46C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0BD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0E8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72D295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2C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386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BB2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5B99FC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9D8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B31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577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4F00509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F88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4249" w14:textId="303F7B9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A0B2" w14:textId="0E753610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5628CA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C12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D0F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0E0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313A731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FBE9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FCED" w14:textId="41A7ADFF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DD6C" w14:textId="58CAF397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54E637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56A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DB4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C6E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05EBEA3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3E21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4CBB" w14:textId="7CEFCD8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8C7C" w14:textId="16ACC6E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5082FE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E6B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077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410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1A3175B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E6D7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90CF" w14:textId="7D57665A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32B7" w14:textId="1CFE941E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AB93DF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225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5C3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313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6A242C2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3DC0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D3E7" w14:textId="6D84FB78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2727" w14:textId="21B009C1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3A6BBA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40F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7C1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B26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6053CF9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D17F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B100" w14:textId="7972FEF6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523A" w14:textId="4BAC1901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3302D0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051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2EF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404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0D2206A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A27D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50D4" w14:textId="24481C19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B06E" w14:textId="7D6AB1A9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208368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358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522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D75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541EFA9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38C4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99F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356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CD863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C4B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E2F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18C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0020E7D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A56" w14:textId="77777777" w:rsidR="003D6199" w:rsidRPr="00F14035" w:rsidRDefault="003D6199" w:rsidP="003D619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DA0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D76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A47096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6C9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A5B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3FC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182D0D1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3E8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C71D" w14:textId="420911BC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95B8" w14:textId="70FA39A7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3CB77A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2A4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626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9C6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169826C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D87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60ED" w14:textId="4A82AC2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365E" w14:textId="4D7FB215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[0.47, 1.2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C19EE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975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4CC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775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532D4A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04D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ECA4" w14:textId="36DFAFEA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2F30" w14:textId="3E6C6725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ECC159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EA7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C27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B33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96D861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358A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E4F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D9C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D9E07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DC4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352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5E4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7B775DF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C28D" w14:textId="19DB15C1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880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F7C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4ADECC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483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291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342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640BB1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7D23" w14:textId="04DE490F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6861" w14:textId="5FBDC6B0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21B6" w14:textId="0E7C3C6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A28201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6F3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89A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5CF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03182C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13EF" w14:textId="5EA583E9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829B" w14:textId="4F254B66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326D" w14:textId="45ACA23F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[0.47, 1.2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41D495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EB2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875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1F3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7381A99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6FFF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49F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BCF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1B616F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B7D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457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D30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1BDE66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AFBD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D42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BF7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5C7923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711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580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460A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53A558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D1AE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F421" w14:textId="0AD933A4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6065" w14:textId="499ECB82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DB7C45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3A8D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80F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98C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3BD8744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0942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F9FA4" w14:textId="43915290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C0E67" w14:textId="3919468A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[0.47, 1.26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16D1454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AC58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889A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4F1A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CAA3FD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C080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E03E" w14:textId="67C40030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7A2C" w14:textId="053F4844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D88C70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E1C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DDD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5F7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104597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7051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DE7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666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F3D8D6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932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D8A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027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FC583F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0A55" w14:textId="77777777" w:rsidR="003D6199" w:rsidRPr="00F14035" w:rsidRDefault="003D6199" w:rsidP="003D619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474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636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2E2C2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DE8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DAA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0AF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E04325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47FD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83A9" w14:textId="19B3E90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C08F" w14:textId="25FED981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2D29C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A76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76B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D87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674646F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01E9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1F400" w14:textId="3CEAF34B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9238" w14:textId="1C845E6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F84FA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77D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49D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B0C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75CFAF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DD37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50EF" w14:textId="1D25C326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C560" w14:textId="4CBC51B6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4C6EB1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848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319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718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4693FD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161E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4E92" w14:textId="6F9782D7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106D" w14:textId="2283562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3931A3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6F3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76C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912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628C0C0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FD4B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F153" w14:textId="238C4313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D724" w14:textId="56F5F8E2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C805FB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B41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7EF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3B4C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6AF07E1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C73B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F5FA" w14:textId="3559CCCB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65F8" w14:textId="511267A7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E68F0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987F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C2D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F5A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D0D0B6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BB9C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156D" w14:textId="4A1F5EB0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FAEC" w14:textId="30806ACB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045012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2C8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448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2CC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79CC90C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809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564D" w14:textId="498DB3F4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AC14" w14:textId="5C3D790C" w:rsidR="003D6199" w:rsidRPr="00F14035" w:rsidRDefault="002374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200488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D43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D07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721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1473F21F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4AD8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2DC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78B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DEA137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EBD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4E2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47D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FACB989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191B" w14:textId="53E74123" w:rsidR="003D6199" w:rsidRPr="00305094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509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DFA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B28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760FEB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C79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B12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72D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7C2BA4E8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56F8" w14:textId="69BAC1D7" w:rsidR="003D6199" w:rsidRPr="00305094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50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3B6A" w14:textId="6EAEAABA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2AC0" w14:textId="3DD8945C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21C80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FBA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1AC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A6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1B2363EF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24CCC" w14:textId="3CAB450D" w:rsidR="003D6199" w:rsidRPr="00305094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50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F2F8" w14:textId="38C071C0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EB28" w14:textId="49D8B4E8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C33604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82A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E1A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010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6FB05A7C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46C1" w14:textId="04A27A29" w:rsidR="003D6199" w:rsidRPr="00305094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50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1F59" w14:textId="19A1002D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6CE1" w14:textId="5090744C" w:rsidR="003D6199" w:rsidRPr="00F14035" w:rsidRDefault="0086221D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02BB8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B79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8A8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3E7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212FD457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4765" w14:textId="77777777" w:rsidR="00D9039C" w:rsidRPr="00305094" w:rsidRDefault="00D9039C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B028" w14:textId="77777777" w:rsidR="00D9039C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A66E" w14:textId="77777777" w:rsidR="00D9039C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8A490C5" w14:textId="77777777" w:rsidR="00D9039C" w:rsidRPr="00F14035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A1FF" w14:textId="77777777" w:rsidR="00D9039C" w:rsidRPr="00F14035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719B" w14:textId="77777777" w:rsidR="00D9039C" w:rsidRPr="00F14035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0319" w14:textId="77777777" w:rsidR="00D9039C" w:rsidRPr="00F14035" w:rsidRDefault="00D9039C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06DFC998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C38E" w14:textId="151C583A" w:rsidR="00D9039C" w:rsidRPr="00305094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F008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4DC2" w14:textId="77777777" w:rsidR="00D9039C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0E3BFB4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2706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C15C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B866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31A90DA0" w14:textId="77777777" w:rsidTr="00D9039C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89F5" w14:textId="7B717079" w:rsidR="00D9039C" w:rsidRPr="00305094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6F9E" w14:textId="3F56AE67" w:rsidR="00D9039C" w:rsidRDefault="00C43E29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E4A8" w14:textId="2E86D68A" w:rsidR="00D9039C" w:rsidRDefault="0086221D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[0.45, 1.2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8D8B5DC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6E92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BE7A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31FA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039C" w:rsidRPr="00F14035" w14:paraId="6F7D616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EEA24" w14:textId="49F4D621" w:rsidR="00D9039C" w:rsidRPr="00305094" w:rsidRDefault="00D9039C" w:rsidP="00D903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92AAA" w14:textId="7694DADE" w:rsidR="00D9039C" w:rsidRDefault="0021006A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68F74" w14:textId="12CA9DFF" w:rsidR="00D9039C" w:rsidRDefault="0086221D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[0.45, 1.21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A2ADB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B0BF9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6FEF5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0035B" w14:textId="77777777" w:rsidR="00D9039C" w:rsidRPr="00F14035" w:rsidRDefault="00D9039C" w:rsidP="00D9039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4D9A726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0CEE5C30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</w:p>
    <w:p w14:paraId="2F5348D3" w14:textId="671C5420" w:rsidR="00316154" w:rsidRPr="00F14035" w:rsidRDefault="000D238C" w:rsidP="00316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316154" w:rsidRPr="00F14035">
        <w:rPr>
          <w:rFonts w:ascii="Times New Roman" w:hAnsi="Times New Roman" w:cs="Times New Roman"/>
        </w:rPr>
        <w:t xml:space="preserve"> </w:t>
      </w:r>
      <w:r w:rsidR="009D5B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="00316154" w:rsidRPr="00F14035">
        <w:rPr>
          <w:rFonts w:ascii="Times New Roman" w:hAnsi="Times New Roman" w:cs="Times New Roman"/>
        </w:rPr>
        <w:t xml:space="preserve">. Moderator analyses for NSSI.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7F4CA7E2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0A6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D2A6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CA4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3025BAE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BB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E9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626D2A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93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3F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039F071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7AC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9FE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38C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86D398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80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CC1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757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0480F3C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C120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D971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9CBC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B98B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D7A6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D421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D5E8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1F0B34C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0298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7C7B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267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89199E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80D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F3B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D3B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65D9901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7916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07F3" w14:textId="4BD2A510" w:rsidR="00316154" w:rsidRPr="00F14035" w:rsidRDefault="00AC74A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CFA4" w14:textId="383571E1" w:rsidR="00316154" w:rsidRPr="00F14035" w:rsidRDefault="00AC74A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[0.73, 1.6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45EA2A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336A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E89B" w14:textId="755E9D13" w:rsidR="00316154" w:rsidRPr="00F14035" w:rsidRDefault="00AC74A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5BC6" w14:textId="49BCE806" w:rsidR="00316154" w:rsidRPr="00F14035" w:rsidRDefault="00AC74A8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3E64E4D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E341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D2755" w14:textId="21FF2400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9EE0" w14:textId="5414E931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9FDDDA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273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515E8" w14:textId="4142EACC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4B56" w14:textId="3F366076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E0DC07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6B6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C041" w14:textId="241F6C3B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7127" w14:textId="6487D358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08DC27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BB7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0669" w14:textId="49C3D4D9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EFF8" w14:textId="78C968AA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F552D42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074B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AA53" w14:textId="61C127CF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2970" w14:textId="4A211953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3FE8E1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0C5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0740" w14:textId="72D558EB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EB29" w14:textId="7DC1326B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FAAFA8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FAA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5239" w14:textId="77B8273B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3D16" w14:textId="6EC60614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2BC297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B39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4BBE" w14:textId="3DE43303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B874" w14:textId="7685DCC4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25C62CE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01D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E920" w14:textId="087353E0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32A3" w14:textId="4B6577D7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74E720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561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0771" w14:textId="0EB3472E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7383" w14:textId="0EBE5B8C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1880930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4CC0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349E" w14:textId="37CAC74D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8D8E" w14:textId="794CACB6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25959A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1A9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E28D" w14:textId="0D8AB6DC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05B3" w14:textId="1D95C966" w:rsidR="00316154" w:rsidRPr="00F14035" w:rsidRDefault="00DC3DA2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3EDCB03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1ADA" w14:textId="77777777" w:rsidR="00316154" w:rsidRPr="00423E26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EB5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7A1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BCCA10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373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3E5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E8D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740894F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2394" w14:textId="02544A5F" w:rsidR="003D6199" w:rsidRPr="00423E26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3E2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9F5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67E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3B0272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681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775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428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3B8A17C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F831" w14:textId="76B5CA31" w:rsidR="003D6199" w:rsidRPr="00423E26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3E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1A49" w14:textId="165C1FBB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3BFD" w14:textId="6739FBF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C0407B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CBA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B861" w14:textId="3683DA9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64F7" w14:textId="7B65C4F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26B736B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AC33" w14:textId="371AB609" w:rsidR="003D6199" w:rsidRPr="00423E26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3E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F81E" w14:textId="2D14935C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7DB3" w14:textId="088CD6D0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[0.61, 1.8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371DF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29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4A5E" w14:textId="1E198D02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EEE9" w14:textId="554335FB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77964AA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BF2F" w14:textId="16C647F8" w:rsidR="003D6199" w:rsidRPr="00423E26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23E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55B4" w14:textId="14D0116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95E3" w14:textId="7DE51AD7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 [0.88, 1.7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88E17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187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F6A1" w14:textId="5943B6E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776D" w14:textId="15CC54B9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38AF6FE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D083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00A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5F4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75C2BF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478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C05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AF5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059598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AF83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F38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720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469987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FAF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530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9456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232AF1F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CF2F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25ED" w14:textId="5ADAF567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C57F" w14:textId="1D05531A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316F2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191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4CBD" w14:textId="7051C863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D026" w14:textId="0C8163CC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1914479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2285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1738" w14:textId="5ADE36E4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7D17" w14:textId="19ECA1FF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871823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68C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757B" w14:textId="260F6CF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CBB2" w14:textId="38D3CB1F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417174E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B3EA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F118" w14:textId="0AE48BBB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24CC" w14:textId="0918C98E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 [0.83, 2.27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40F82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5AC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A62A" w14:textId="16F90622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99D6" w14:textId="6A6D0D02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411B51A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39FA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FBEC" w14:textId="7498EA94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46E1" w14:textId="296C1C57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3D6FDC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2A58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8EB3" w14:textId="3387F0BA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54A0" w14:textId="012ACF1D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752B27B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FB44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39FD" w14:textId="6258403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9A64" w14:textId="6EA425B1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A4D55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9D49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2243" w14:textId="2A46E6F2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4A2A" w14:textId="7D169E43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61D6E73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E83A6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42C2" w14:textId="67C27410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E2F2" w14:textId="29EB703E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81D28E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926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EA0E" w14:textId="483DB99D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123A" w14:textId="030693A1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5E98F24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8F35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AB82" w14:textId="2E5A47EE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9077" w14:textId="5886310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B4F0D6" w14:textId="279B05CD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FFC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84C8" w14:textId="013A5AA0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C06E" w14:textId="36B354BD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D6199" w:rsidRPr="00F14035" w14:paraId="61F9F62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A872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F3A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507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65D12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CE2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F00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0CA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7141E13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86E" w14:textId="77777777" w:rsidR="003D6199" w:rsidRPr="00F14035" w:rsidRDefault="003D6199" w:rsidP="003D619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060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509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E4BB73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138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8FB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198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6199" w:rsidRPr="00F14035" w14:paraId="5FB580B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524C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EF52" w14:textId="18C69B60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0218" w14:textId="1643601C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7951C5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578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C3C5" w14:textId="31CAC86C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2699" w14:textId="4B779E31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17B51D2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599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70D9" w14:textId="63665F5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0EBF" w14:textId="58AB3BF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 [0.90, 1.6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0C98E0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77D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352A" w14:textId="3C280B02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547D" w14:textId="673B1FDE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7AEC06C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F733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2271" w14:textId="6242872D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0465" w14:textId="2D48A90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9026B2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EC6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87AD" w14:textId="5789700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DF79" w14:textId="4E9B6108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2F053BE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E3B4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1D5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B89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8F89FB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1D7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779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487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AB5B54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8B0B" w14:textId="120D9E96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107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AB2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9B894F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D93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7C98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22E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32EA17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5C34" w14:textId="2F89A640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E559" w14:textId="39E65B5B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527B" w14:textId="554B77AA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7A0400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420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D976" w14:textId="4B3AAB25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4714" w14:textId="24C483FC" w:rsidR="003D6199" w:rsidRPr="00F14035" w:rsidRDefault="00DC3DA2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0EB9E7F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D602" w14:textId="4EBBC336" w:rsidR="003D6199" w:rsidRPr="003D6199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D61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DAE6" w14:textId="341F6EB8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9107" w14:textId="58C7DD3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[0.84, 1.5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51B3E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703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0351" w14:textId="067F5131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EE47" w14:textId="5D5A8B15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4FFEBB7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3BF1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796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FB2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183D59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EF0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D21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9D4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1EFE77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4B58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78F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4BD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D8241D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A5C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9B7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FC1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0BCD36B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2D87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77B4" w14:textId="75968D00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EEE9" w14:textId="2837A159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[0.62, 1.5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34D352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61E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A5FF" w14:textId="79358D19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01A0" w14:textId="1672FA03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3E37163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99B71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D3364" w14:textId="6B37A66A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94809" w14:textId="0BAAB05E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[0.94, 1.96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124D70C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BCD7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64C42" w14:textId="2E3CB84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86DBF" w14:textId="6A76431F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53831D4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65E3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9A9E" w14:textId="55F9F97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817C" w14:textId="71E43813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72C1C9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46B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C5BC" w14:textId="5B4815AE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878D" w14:textId="777499E3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0121881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7D64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598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F8C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817E2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6DD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C7F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FF5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75C3E1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AC25" w14:textId="77777777" w:rsidR="003D6199" w:rsidRPr="00F14035" w:rsidRDefault="003D6199" w:rsidP="003D619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FB9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56F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38E721D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8C5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BC3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AFA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5DD44F7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901C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4BE7" w14:textId="796008C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AC92" w14:textId="707070E9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[0.82, 1.57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09013B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041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C1D1" w14:textId="24A88C9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23266" w14:textId="71272126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6B0A7A0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EA5D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0D2F7" w14:textId="052F9EE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3E20" w14:textId="0EEFAD35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FBE16C8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E999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5E7C" w14:textId="1BD480F4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94F6" w14:textId="4263DB0B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4E7E740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5F2B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A0FB" w14:textId="0BD71D00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850A" w14:textId="568040F8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425B1E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48D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AE0E" w14:textId="11495E3C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1C0A" w14:textId="46B0EC1A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74625DD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82C3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4D5A" w14:textId="0C5E862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25FB8" w14:textId="214D3E71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8EF09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5CB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E6F7" w14:textId="2B61385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6487" w14:textId="4BBB196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4322796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EAC8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F278" w14:textId="63CB50CC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AA28" w14:textId="09E79906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A0C7BB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551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B72E" w14:textId="14E638C6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5487" w14:textId="5F1CC33E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63F7776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9E18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B63E" w14:textId="6D7B0E04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32DA" w14:textId="24D5B042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874B63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B18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5571" w14:textId="34D790BF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C252" w14:textId="4CD8AEC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7CABF1C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FD1E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390C" w14:textId="2FB5D565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5056" w14:textId="315897CB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[0.83, 2.1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61AB7F4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D4C6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6E33" w14:textId="2EC40743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4BD5" w14:textId="315757E1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1F02F3A8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89D4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73BC" w14:textId="7ED3119A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FEE4" w14:textId="0A080F3F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 [0.80, 1.96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2EA339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FBA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05D0" w14:textId="723DA4D9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CA7D" w14:textId="41EA052E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7EE43F20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886D" w14:textId="77777777" w:rsidR="003D6199" w:rsidRPr="00F14035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AD3E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EFB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91481FF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DBC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D18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7577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44635D6A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BA38" w14:textId="66E4D69F" w:rsidR="003D6199" w:rsidRPr="005C2172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21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B91B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149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5C64E7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8612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106A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B55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6199" w:rsidRPr="00F14035" w14:paraId="21A41B6F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75B0" w14:textId="740A8320" w:rsidR="003D6199" w:rsidRPr="005C2172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21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B409" w14:textId="1EF6FCA8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819B" w14:textId="09A80C64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 [0.84, 1.8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879E3F5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273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251A" w14:textId="0EF00B35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53D79" w14:textId="29EAB08B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5F8A1A33" w14:textId="77777777" w:rsidTr="003D6199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27F3" w14:textId="52555C02" w:rsidR="003D6199" w:rsidRPr="005C2172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21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58B7" w14:textId="727DE500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22A3E" w14:textId="778E0C2C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[0.73, 1.7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1B4420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2A91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A3DA" w14:textId="1F75ECD9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D312" w14:textId="0A0BF3D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D6199" w:rsidRPr="00F14035" w14:paraId="554F08F5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63EC" w14:textId="2FB79C75" w:rsidR="003D6199" w:rsidRPr="005C2172" w:rsidRDefault="003D6199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21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1C5E" w14:textId="07970D27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0E80" w14:textId="48E0368F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B4F21DC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DB33" w14:textId="77777777" w:rsidR="003D6199" w:rsidRPr="00F14035" w:rsidRDefault="003D6199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0B1F" w14:textId="5C99D7ED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64B3" w14:textId="14FD7FFC" w:rsidR="003D6199" w:rsidRPr="00F14035" w:rsidRDefault="00C51B96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C12AE" w:rsidRPr="00F14035" w14:paraId="783FAD1C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E926" w14:textId="77777777" w:rsidR="00BC12AE" w:rsidRPr="005C2172" w:rsidRDefault="00BC12AE" w:rsidP="003D619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1BAB" w14:textId="77777777" w:rsidR="00BC12AE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1FD3" w14:textId="77777777" w:rsidR="00BC12AE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6E6BE0B" w14:textId="77777777" w:rsidR="00BC12AE" w:rsidRPr="00F14035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5E0C" w14:textId="77777777" w:rsidR="00BC12AE" w:rsidRPr="00F14035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D917" w14:textId="77777777" w:rsidR="00BC12AE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FBF5" w14:textId="77777777" w:rsidR="00BC12AE" w:rsidRDefault="00BC12AE" w:rsidP="003D619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74A1F08C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F379" w14:textId="4D22C57D" w:rsidR="00BC12AE" w:rsidRPr="005C2172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3CCC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6822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07D83F2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991C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7182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53C2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5F8390AF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181C" w14:textId="49FF389B" w:rsidR="00BC12AE" w:rsidRPr="005C2172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975B" w14:textId="42CEA7DD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45D6" w14:textId="640954CC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 [0.85, 1.8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2122366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AEE2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0219" w14:textId="64E9E80E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4570" w14:textId="7C784E54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C12AE" w:rsidRPr="00F14035" w14:paraId="779AE9F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39241" w14:textId="5F2B773C" w:rsidR="00BC12AE" w:rsidRPr="005C2172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E90AB" w14:textId="7C9B3C8E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0CDC8" w14:textId="65756D2B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 [0.88, 1.96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34D72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ED572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F57BF" w14:textId="2E61E647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6125A" w14:textId="7CCBEBB6" w:rsidR="00BC12AE" w:rsidRDefault="00817124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4F4A2A21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6B3F135F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</w:p>
    <w:p w14:paraId="6DD7061D" w14:textId="1D94A5E2" w:rsidR="00316154" w:rsidRPr="00F14035" w:rsidRDefault="000D238C" w:rsidP="00316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316154" w:rsidRPr="00F14035">
        <w:rPr>
          <w:rFonts w:ascii="Times New Roman" w:hAnsi="Times New Roman" w:cs="Times New Roman"/>
        </w:rPr>
        <w:t xml:space="preserve"> </w:t>
      </w:r>
      <w:r w:rsidR="009D5B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="00316154" w:rsidRPr="00F14035">
        <w:rPr>
          <w:rFonts w:ascii="Times New Roman" w:hAnsi="Times New Roman" w:cs="Times New Roman"/>
        </w:rPr>
        <w:t xml:space="preserve">. Moderator analyses for Self-Harm. 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0AD41330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83C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14FD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060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511CE64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76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97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A85982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3B0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749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21A66D3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08D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963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C96B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5CEE96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F7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FB3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157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1D473BE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9BD0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1381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135F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0821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AECF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1A65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5F1B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3686CC8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DEC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71A0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C74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E8341C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A94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230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898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30547D8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DBCB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D8C9" w14:textId="12A98D73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4900" w14:textId="40F4FA5E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[0.69, 2.2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7833E6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934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E02C" w14:textId="1135CE21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E442" w14:textId="583183A1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4948DA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D3A5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3E9A" w14:textId="7E93A7CD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75BB" w14:textId="01996E65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266745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9BD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ABCD" w14:textId="762CC32C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9463" w14:textId="2E486ED1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18DF09A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2AE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43E4" w14:textId="2BD0024C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8494" w14:textId="65F4E431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7A0FA4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7D5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168B" w14:textId="7EE309AF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99F9" w14:textId="66F76F44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5F883C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034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E779" w14:textId="3D7464BC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F2DC" w14:textId="354962C1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AF2BCF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F77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8E3C" w14:textId="5B5E5383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41A7" w14:textId="4CB6BAC8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17E4CA3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2B0A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D0C3" w14:textId="19285D9B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902D" w14:textId="3C9BB9B5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B8BED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927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F6EB" w14:textId="40500D6F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549D" w14:textId="5A203743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66CC254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E516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5FAC" w14:textId="20F4DA50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2BCB" w14:textId="6C67E1C9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E9DCA3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4DB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2B22" w14:textId="684DDB19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9B28" w14:textId="0DDB2A52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3915407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BCC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0486" w14:textId="2BF35645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72C7" w14:textId="31415DAC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AA01DE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DA9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0C59" w14:textId="33B369B3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8F2A" w14:textId="04EAC62E" w:rsidR="00316154" w:rsidRPr="00F14035" w:rsidRDefault="00C7093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23A5C1B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AB59" w14:textId="77777777" w:rsidR="001F0EBA" w:rsidRPr="00F14035" w:rsidRDefault="001F0EBA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2F40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93C0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CE0FD00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B115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426D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3A98" w14:textId="77777777" w:rsidR="001F0EBA" w:rsidRPr="00F14035" w:rsidRDefault="001F0EBA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EBA" w:rsidRPr="00F14035" w14:paraId="60AED92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7EC6" w14:textId="68093C67" w:rsidR="001F0EBA" w:rsidRPr="00CC4EF7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4E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493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DAA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A2B6B4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F78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D2F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9E3A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EBA" w:rsidRPr="00F14035" w14:paraId="64870E0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81F1" w14:textId="455F2E82" w:rsidR="001F0EBA" w:rsidRPr="00CC4EF7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4E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D849" w14:textId="41728220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54B47" w14:textId="60F6CED4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5A5A5B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CC1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AF88" w14:textId="30B1BBC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9CB8" w14:textId="265E0895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66247B3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959D" w14:textId="6F880B10" w:rsidR="001F0EBA" w:rsidRPr="00CC4EF7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4E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64CE" w14:textId="6DA04447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1F23B" w14:textId="09CADE55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 [0.54, 2.2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5B6682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364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0B67" w14:textId="46C01BAD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49AF" w14:textId="52F2898C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44484A2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DE9E" w14:textId="511D5CD9" w:rsidR="001F0EBA" w:rsidRPr="00CC4EF7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4E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28BE" w14:textId="649001C6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D697" w14:textId="5454BF08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[0.79, 1.2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6BF495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F9B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2E3C" w14:textId="5231737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5DFB" w14:textId="61D2E66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 [-0.24, 0.23]</w:t>
            </w:r>
          </w:p>
        </w:tc>
      </w:tr>
      <w:tr w:rsidR="001F0EBA" w:rsidRPr="00F14035" w14:paraId="7AD8B8D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7A332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A04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ED5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A22DE2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013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6C2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230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315DFC6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108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414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ED7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03388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A40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668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EF7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EBA" w:rsidRPr="00F14035" w14:paraId="1F809D6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A4ED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0A10" w14:textId="72DEE585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AEC4B" w14:textId="08557D71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8 [0.79, 3.9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F37C2F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C07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98A7" w14:textId="52BA0C20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2F6F" w14:textId="46700AA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557A238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376F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6DF2" w14:textId="5324D9AA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C7D6" w14:textId="64E4A6F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[0.34, 3.1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ACF3E5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B65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6DA5" w14:textId="32E74C32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0957" w14:textId="6E62DF8C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57B0055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B79F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2B9A" w14:textId="6226DF57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6872" w14:textId="0852F296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11DAB6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DEB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112F" w14:textId="71312022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17E9" w14:textId="04AAA8AC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6DD5E9F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76DB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7564" w14:textId="22158CC0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6241" w14:textId="2FC5796B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034B2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F47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E573" w14:textId="45CFC547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486B" w14:textId="4ED0129A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45C3DB9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924E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91A0" w14:textId="1F6687AC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986A" w14:textId="3B6F9046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9D90CE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1A1A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A7C3" w14:textId="41FEAF83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B5BC" w14:textId="62A00583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693D16B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1816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AA82" w14:textId="30005306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FEA3" w14:textId="177DDE41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9AEA30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74F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2D00" w14:textId="52C42B9E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1E9B" w14:textId="4ACA3B97" w:rsidR="001F0EBA" w:rsidRPr="00F14035" w:rsidRDefault="00310F36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6A8FDE8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8434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9B0D" w14:textId="5245A67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2B98" w14:textId="55111D2B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8E2596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E56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BAB2" w14:textId="0C98DBF5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1881" w14:textId="5F3AF79B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F0EBA" w:rsidRPr="00F14035" w14:paraId="04D9BB0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0729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7E1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370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3A66081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1CB6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68E1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55C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EBA" w:rsidRPr="00F14035" w14:paraId="3B2B85E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DA8" w14:textId="77777777" w:rsidR="001F0EBA" w:rsidRPr="00F14035" w:rsidRDefault="001F0EBA" w:rsidP="001F0EB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A12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14B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1133EC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BFE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9F5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9CB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0EBA" w:rsidRPr="00F14035" w14:paraId="7F6A80D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B7AD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29A2" w14:textId="7439D896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D181F" w14:textId="6A36E62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1A3492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72F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B1F0" w14:textId="57295DEF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1FF9" w14:textId="690570E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64B4FAE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C87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36F15" w14:textId="7F29916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62E0" w14:textId="0E891911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 [0.81, 1.6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7F31AF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7B3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1438" w14:textId="3C9361C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925E" w14:textId="7D1A65B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03A60DE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AF09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C9435" w14:textId="78BCB1D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87FA" w14:textId="2112B2FF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[0.71, 1.1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E5349A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531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03F5" w14:textId="6569AD36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9CFA" w14:textId="2226E2E3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7368724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B3A3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43B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929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A7B16F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75E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913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6EE1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32BB7A3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AF2B" w14:textId="3CA282EB" w:rsidR="001F0EBA" w:rsidRPr="00A825F2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25F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CB4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47A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D5718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8FF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089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A83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4A82B8E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EAC5" w14:textId="41853615" w:rsidR="001F0EBA" w:rsidRPr="00A825F2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25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7064" w14:textId="48DAD20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8A96" w14:textId="0DB7BC19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77489D1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CAE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C230" w14:textId="5CB7B9F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680E" w14:textId="0F66ED83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3598CEA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4B44" w14:textId="2E788CC3" w:rsidR="001F0EBA" w:rsidRPr="00A825F2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825F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1EE8" w14:textId="2D51900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94C1" w14:textId="1748513F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81, 1.2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76D8E3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FFF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9539" w14:textId="4C61ADFD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6913" w14:textId="3D564409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07, 0.32]</w:t>
            </w:r>
          </w:p>
        </w:tc>
      </w:tr>
      <w:tr w:rsidR="001F0EBA" w:rsidRPr="00F14035" w14:paraId="42E4652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D366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B54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AB6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CED62B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ED5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EB2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2AB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305A781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A656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1B0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3AC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8BEDC1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963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FF8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2E6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77034EA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C208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5ED0" w14:textId="317CDC8B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03FE" w14:textId="619E5735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[0.70, 1.2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E70E41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194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C1F4" w14:textId="12847AD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AAB3" w14:textId="082C7152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10, 0.34]</w:t>
            </w:r>
          </w:p>
        </w:tc>
      </w:tr>
      <w:tr w:rsidR="001F0EBA" w:rsidRPr="00F14035" w14:paraId="2DE2D0F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D03EE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CA232" w14:textId="30C2F31F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71EC0" w14:textId="7080EEE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[0.72, 1.07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24536346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43EC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87982" w14:textId="1D5B0C5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A52AF" w14:textId="48F5EE7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008CB48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D2A5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FD41" w14:textId="1DCA9BF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5D16" w14:textId="00CEC7F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397F0D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CF8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7E29" w14:textId="17DA627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C33D" w14:textId="300136BF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19DF010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8AAC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AF3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C84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AE291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79B2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798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18E6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16450F5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47DA" w14:textId="77777777" w:rsidR="001F0EBA" w:rsidRPr="00F14035" w:rsidRDefault="001F0EBA" w:rsidP="001F0EB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2A6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3BD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CF463D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8DF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F1F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361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38019AC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57E9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7C68" w14:textId="7C9F7F56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77E0" w14:textId="06357AC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68, 1.4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A1E9AE6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512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33A4" w14:textId="4CB3D6CB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03EE" w14:textId="2A4413E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28511F4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8B8D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7018" w14:textId="17ECC9B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3AB0" w14:textId="7203FC99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8DA2FF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72F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81B0" w14:textId="1DFE687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F342" w14:textId="43FAE391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5967B78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BA8C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62BB" w14:textId="0AF903F3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598D" w14:textId="0E1945B1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B766A36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7A59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9547" w14:textId="7A93448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A2AE" w14:textId="7EB9F0B2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5C75A156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0A29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CFB7" w14:textId="3E53D945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86D08" w14:textId="3FF1444D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[0.57, 1.0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33BA5AC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8230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48F2" w14:textId="25D61724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6021" w14:textId="2142796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72ED090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47CB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11A2" w14:textId="0E38162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5A5A" w14:textId="18B760D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121B1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215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FA53" w14:textId="4E0ADD30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2091" w14:textId="11D4666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5B1D090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48A3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5415" w14:textId="1C699A2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6C50" w14:textId="1A4C3D2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EC22C3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8DE1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BE4A" w14:textId="79D32A0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F6A5" w14:textId="350144F6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6E45D88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6F3E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4504" w14:textId="0CBF5E2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535D" w14:textId="476CF77C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[0.83, 1.3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C01F75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B028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D4A9" w14:textId="3A5F184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20FA" w14:textId="47C3BFC5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07, 0.32]</w:t>
            </w:r>
          </w:p>
        </w:tc>
      </w:tr>
      <w:tr w:rsidR="001F0EBA" w:rsidRPr="00F14035" w14:paraId="47FDABCF" w14:textId="77777777" w:rsidTr="001F0EBA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BEB7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15C6" w14:textId="237C885E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159C" w14:textId="5752189A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[0.75, 1.2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692E2D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B59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2704" w14:textId="0386B466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9107" w14:textId="10F71E67" w:rsidR="001F0EBA" w:rsidRPr="00F14035" w:rsidRDefault="00E4386C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07, 0.32]</w:t>
            </w:r>
          </w:p>
        </w:tc>
      </w:tr>
      <w:tr w:rsidR="001F0EBA" w:rsidRPr="00F14035" w14:paraId="738C9E4B" w14:textId="77777777" w:rsidTr="001F0EBA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2B45" w14:textId="77777777" w:rsidR="001F0EBA" w:rsidRPr="00F14035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B4E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F78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38296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C22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8644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7B877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1E2A4659" w14:textId="77777777" w:rsidTr="001F0EBA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A71E" w14:textId="4CF7D997" w:rsidR="001F0EBA" w:rsidRPr="00720461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46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1E1C" w14:textId="776E3766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0DE3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26E7EB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876E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42F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5D9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0EBA" w:rsidRPr="00F14035" w14:paraId="52A93579" w14:textId="77777777" w:rsidTr="001F0EBA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96E7" w14:textId="5B635649" w:rsidR="001F0EBA" w:rsidRPr="00720461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4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FC33" w14:textId="2EA20F60" w:rsidR="001F0EBA" w:rsidRPr="00F14035" w:rsidRDefault="00C5394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1A07" w14:textId="3AAABCF4" w:rsidR="001F0EBA" w:rsidRPr="00C5394E" w:rsidRDefault="00C5394E" w:rsidP="001F0E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5394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78 [0.63, 0.9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A594ECB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89D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59D0" w14:textId="3BE316AB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6B90" w14:textId="11E9739E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190D5D9F" w14:textId="77777777" w:rsidTr="001F0EBA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4BB5" w14:textId="0CF225F5" w:rsidR="001F0EBA" w:rsidRPr="00720461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4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360B" w14:textId="164A5D5E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354A" w14:textId="185A32E3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[0.83, 1.3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C6D23EF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6FAD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1066" w14:textId="575EDF9E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D6A6" w14:textId="6DB5903B" w:rsidR="001F0EBA" w:rsidRPr="00F14035" w:rsidRDefault="00596BF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F0EBA" w:rsidRPr="00F14035" w14:paraId="751AC818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4A04" w14:textId="40A6F003" w:rsidR="001F0EBA" w:rsidRPr="00720461" w:rsidRDefault="001F0EBA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4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6A45" w14:textId="23A43830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CBB4" w14:textId="2C89202D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675B525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36EA" w14:textId="77777777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8D1D" w14:textId="6AC54230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9722" w14:textId="5776270F" w:rsidR="001F0EBA" w:rsidRPr="00F14035" w:rsidRDefault="001F0EBA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771B9407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A54B" w14:textId="77777777" w:rsidR="00BC12AE" w:rsidRPr="00720461" w:rsidRDefault="00BC12AE" w:rsidP="001F0EB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2AB3" w14:textId="77777777" w:rsidR="00BC12AE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09FE" w14:textId="77777777" w:rsidR="00BC12AE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4C11D95" w14:textId="77777777" w:rsidR="00BC12AE" w:rsidRPr="00F14035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9B79" w14:textId="77777777" w:rsidR="00BC12AE" w:rsidRPr="00F14035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293B" w14:textId="77777777" w:rsidR="00BC12AE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7FB9" w14:textId="77777777" w:rsidR="00BC12AE" w:rsidRDefault="00BC12AE" w:rsidP="001F0EB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09E51CAB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B6BE" w14:textId="3E49A2D3" w:rsidR="00BC12AE" w:rsidRPr="00720461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8DEF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EDDB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A77B0D8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107B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197F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FCAD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72A8" w:rsidRPr="00F14035" w14:paraId="79C59BF8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78DB" w14:textId="29F85916" w:rsidR="006672A8" w:rsidRPr="00720461" w:rsidRDefault="006672A8" w:rsidP="006672A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2DE4" w14:textId="2078D6AF" w:rsidR="006672A8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76D8" w14:textId="30EE65EE" w:rsidR="006672A8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[0.77, 1.2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BD30F69" w14:textId="77777777" w:rsidR="006672A8" w:rsidRPr="00F14035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3244" w14:textId="77777777" w:rsidR="006672A8" w:rsidRPr="00F14035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561B" w14:textId="0BA55487" w:rsidR="006672A8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504F" w14:textId="60A8877F" w:rsidR="006672A8" w:rsidRDefault="006672A8" w:rsidP="006672A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07, 0.32]</w:t>
            </w:r>
          </w:p>
        </w:tc>
      </w:tr>
      <w:tr w:rsidR="0032642D" w:rsidRPr="00F14035" w14:paraId="5B413F0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1029B" w14:textId="377E7211" w:rsidR="0032642D" w:rsidRPr="00720461" w:rsidRDefault="0032642D" w:rsidP="0032642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DC0F5" w14:textId="2A679BF2" w:rsidR="0032642D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0703C" w14:textId="63D650A7" w:rsidR="0032642D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 [0.77, 1.20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EA9F4" w14:textId="77777777" w:rsidR="0032642D" w:rsidRPr="00F14035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ACEBC" w14:textId="77777777" w:rsidR="0032642D" w:rsidRPr="00F14035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9B4A5" w14:textId="79FE0A09" w:rsidR="0032642D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4208B" w14:textId="21D3FEB2" w:rsidR="0032642D" w:rsidRDefault="0032642D" w:rsidP="0032642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[-0.07, 0.32]</w:t>
            </w:r>
          </w:p>
        </w:tc>
      </w:tr>
    </w:tbl>
    <w:p w14:paraId="69B4FE30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5F88570B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</w:p>
    <w:p w14:paraId="0C803883" w14:textId="79701E89" w:rsidR="00316154" w:rsidRPr="00F14035" w:rsidRDefault="000D238C" w:rsidP="003161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316154" w:rsidRPr="00F14035">
        <w:rPr>
          <w:rFonts w:ascii="Times New Roman" w:hAnsi="Times New Roman" w:cs="Times New Roman"/>
        </w:rPr>
        <w:t xml:space="preserve"> </w:t>
      </w:r>
      <w:r w:rsidR="009D5B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="00316154" w:rsidRPr="00F14035">
        <w:rPr>
          <w:rFonts w:ascii="Times New Roman" w:hAnsi="Times New Roman" w:cs="Times New Roman"/>
        </w:rPr>
        <w:t xml:space="preserve">. Moderator analyses for Hospitalization. 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76437788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23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F699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021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7C6B108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B1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CA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6DC4D0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451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61F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085E64A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C2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2AA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3A0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DD5183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C3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52F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446D6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15CABD2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8E7AA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C1BA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EC18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E6F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2FE2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DCE8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8E44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6736EB3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BF1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D02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F6B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E30607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8AB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BEB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2E5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6362CA8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8EF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7818" w14:textId="0BA05A14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180B" w14:textId="21AC639F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25A4A5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DE7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8CE4" w14:textId="6D7680A2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E4DE" w14:textId="7631B7B1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2981EB3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5C0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C24C" w14:textId="6C60F06B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A3F7" w14:textId="5DF42118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CEC2A1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F1B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F3DF" w14:textId="79A68908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706D" w14:textId="04E3E6A7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B3AA7D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E90D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9CA5" w14:textId="36145A21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48C6" w14:textId="45D26613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AEB9DC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EBC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52EB" w14:textId="33A2C8AF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AD22" w14:textId="06F9BCFE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48385F2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5258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06F5" w14:textId="35D40077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9BD9" w14:textId="2122A4CE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127D28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B19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46FF" w14:textId="491948EE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8D9D" w14:textId="6A0FA0FC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1CFFA3F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5A7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B6D6" w14:textId="749FCB2B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E70B" w14:textId="314238D8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8E466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644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660A" w14:textId="548B72A3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3F50" w14:textId="04B9AB97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1C949E3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6A7C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DC47" w14:textId="61F86132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89B3" w14:textId="10B5B4DA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330862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206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0B25E" w14:textId="25E7C213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7F8B" w14:textId="470D1331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4F9199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3A1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4DF7" w14:textId="5BA612CB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D7FE" w14:textId="0D2BE757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34F0E42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AB8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502D" w14:textId="6856B62A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9FCC" w14:textId="619766FC" w:rsidR="00316154" w:rsidRPr="00F14035" w:rsidRDefault="001E24FF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7BE320F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EC9A" w14:textId="77777777" w:rsidR="00F657E1" w:rsidRPr="00F14035" w:rsidRDefault="00F657E1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B373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2502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F19C96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FED4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1124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74AF3" w14:textId="77777777" w:rsidR="00F657E1" w:rsidRPr="00F14035" w:rsidRDefault="00F657E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2914B12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C77E" w14:textId="5FAC560F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160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AC1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0C8DC9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8E6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2E0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F6D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5578A11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F1DA" w14:textId="716E7841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FE40" w14:textId="0856C9CF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D716" w14:textId="0488D222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68127F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A7F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6169" w14:textId="0FF22437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E472" w14:textId="57641EDB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722E246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A143" w14:textId="36084AA7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39C5" w14:textId="46A5395B" w:rsidR="00F657E1" w:rsidRPr="00F14035" w:rsidRDefault="00C54D32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F768" w14:textId="2DED6FAC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09B3D8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46E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8309" w14:textId="08E1F3A0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A5D7" w14:textId="5F4C084E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37E9E8D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B5C6" w14:textId="7724B804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6C15" w14:textId="5CBFEDD2" w:rsidR="00F657E1" w:rsidRPr="00F14035" w:rsidRDefault="00C54D32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44EA" w14:textId="007C279F" w:rsidR="00F657E1" w:rsidRPr="00F14035" w:rsidRDefault="00C54D32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  <w:r w:rsidR="001E24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  <w:r w:rsidR="001E24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 w:rsidR="001E24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3756C0B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D43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0861" w14:textId="4669C416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745E" w14:textId="62945BC7" w:rsidR="00F657E1" w:rsidRPr="00F14035" w:rsidRDefault="001E24FF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119B2A0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B6CF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EDD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B48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077A3F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438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8BF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913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2C5E322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927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C8DA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E0C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1E663CC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6EB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21A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958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57E1" w:rsidRPr="00F14035" w14:paraId="6E81687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F105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0C49" w14:textId="4872217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FA39" w14:textId="5D79FB6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859554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F59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33D7" w14:textId="2BADF12A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895C" w14:textId="4B0996D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06429305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439F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1E3B" w14:textId="49EBE9D4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6D77" w14:textId="7A76474C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CF9324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31D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0ED3" w14:textId="269A3449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88F2" w14:textId="04D489CC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36155CC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D7E5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450F" w14:textId="68B71034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1441" w14:textId="51F58477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649109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C71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C36F" w14:textId="52E7A07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44C8" w14:textId="1B031FB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2A5CEEC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6FD7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847E" w14:textId="61E565D5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9323" w14:textId="388083D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C6F9CD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29B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44B1" w14:textId="354F3C7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0887" w14:textId="3BCFFEF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48CD704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D416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30E0" w14:textId="35744F99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D5E4" w14:textId="4A1E779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F1F87D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E7D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C3D6D" w14:textId="0DDE17D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6C39" w14:textId="1C44AFD4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351916E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BFD2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9535" w14:textId="121A180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FBC0" w14:textId="0E17BCDA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6AEEB5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16F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F252" w14:textId="3FB4AC8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F44E" w14:textId="114C36E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004172F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4E3E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6335" w14:textId="33E3E130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DB6B" w14:textId="4842C607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23178C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58A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147F" w14:textId="44B3E15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1738" w14:textId="43D8CEE6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657E1" w:rsidRPr="00F14035" w14:paraId="37112312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73B3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918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387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D9F203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2A0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39A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51A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57E1" w:rsidRPr="00F14035" w14:paraId="1310485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901" w14:textId="77777777" w:rsidR="00F657E1" w:rsidRPr="00F14035" w:rsidRDefault="00F657E1" w:rsidP="00F657E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DF6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778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3E0D1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360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92D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163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657E1" w:rsidRPr="00F14035" w14:paraId="5CD55E07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3CB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8310" w14:textId="6F8636E7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E171" w14:textId="0AF52499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F783B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F14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0222" w14:textId="7989AB9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C30C" w14:textId="3189A26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082C90A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501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6E68" w14:textId="0828AA6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3140" w14:textId="1B1F0359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2811C5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D44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F02F" w14:textId="0FD02874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46D0" w14:textId="3FACA9A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48B6353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15A7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851B" w14:textId="5DF6533F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23B1" w14:textId="4DE48C5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07510B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5CD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B98B" w14:textId="53E83055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DDF1" w14:textId="0D93011A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3DF1422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ECFF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DCF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998B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6A42A9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769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697B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595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3E8DC63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347E" w14:textId="5FD91723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C8A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54E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F52541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1AA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1F4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157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362CD1F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822B" w14:textId="26598012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9E31" w14:textId="5B9DFC37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66DC" w14:textId="56E1A58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EEF47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80D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D61A" w14:textId="29989DF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66CF" w14:textId="5EF1BA3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2BC63AB3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B8FD" w14:textId="5292EAA9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B933" w14:textId="7A82B35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9399" w14:textId="2F8F051C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[0.89, 1.39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BD125A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660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5678" w14:textId="1CC3CA95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ADBFC" w14:textId="1E3F6D94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B42CA" w:rsidRPr="00F14035" w14:paraId="1777585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BEC3" w14:textId="77777777" w:rsidR="009B42CA" w:rsidRPr="00990137" w:rsidRDefault="009B42CA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1C21" w14:textId="77777777" w:rsidR="009B42CA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D6EF" w14:textId="77777777" w:rsidR="009B42CA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1CD6A76" w14:textId="77777777" w:rsidR="009B42CA" w:rsidRPr="00F14035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1054" w14:textId="77777777" w:rsidR="009B42CA" w:rsidRPr="00F14035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29BB" w14:textId="77777777" w:rsidR="009B42CA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9BC9" w14:textId="77777777" w:rsidR="009B42CA" w:rsidRDefault="009B42CA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7A5F79B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D167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57C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39D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96AC5D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E58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368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7B4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3C5CF49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EF73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D3A2" w14:textId="025B8A21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EB48" w14:textId="0CCED2C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B05058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7DE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3A5E" w14:textId="129683E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297B" w14:textId="334F0BB0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3CD93F5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FA1A3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8DC2E" w14:textId="7A801F7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3B51D" w14:textId="204367A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3BF802A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AE12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CE4F2" w14:textId="553012B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7E5D6" w14:textId="5420D9C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5641704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15DE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CC01" w14:textId="09C84597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FAA3" w14:textId="6322573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40D028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DDB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68614" w14:textId="3779D7D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5847" w14:textId="585B1A2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226BF4E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54B4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4343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E08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7B56E4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B90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618C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FD5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64DD69A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1729" w14:textId="77777777" w:rsidR="00F657E1" w:rsidRPr="00F14035" w:rsidRDefault="00F657E1" w:rsidP="00F657E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34F2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F27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B14B52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08B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2315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A4DD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1F1A49C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34CA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EC4C" w14:textId="304B0E49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DAF3" w14:textId="4A6FE08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791971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F5B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5031" w14:textId="4104BAD6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3D4B" w14:textId="6D8074E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660295C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2CFB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780A" w14:textId="74111DC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162F" w14:textId="4FB12CB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958015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084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4814" w14:textId="5B0C7FCE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1662" w14:textId="098FE532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4478D10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FD86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ED3F" w14:textId="70585D18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757C" w14:textId="08F848D3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153E99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340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BE4A" w14:textId="380E77BB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F200" w14:textId="1E1419CD" w:rsidR="00F657E1" w:rsidRPr="00F14035" w:rsidRDefault="007659C8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0CEDBFCD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CA17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B84F" w14:textId="4F0DB1A6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9461" w14:textId="5B64FF93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F8135F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FDF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3654" w14:textId="4CAD952D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39D1" w14:textId="3A40B2F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45C388A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C9C8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BAE0" w14:textId="5F1EA2D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E636" w14:textId="355A0EA3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A05805B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FBA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F76D" w14:textId="5AF058B5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E352" w14:textId="5187FB42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0ACEAF1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0332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8C87" w14:textId="68BEF535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D827" w14:textId="00D1D11E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E154A7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6086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1D1A" w14:textId="0C501DBB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4570" w14:textId="78913A64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3550082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7B59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C553" w14:textId="767A0127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B947" w14:textId="5A45F3C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[0.24, 1.7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29E8E2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E18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F765" w14:textId="59FCF0AA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95E4" w14:textId="27ED8625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670060D3" w14:textId="77777777" w:rsidTr="00F657E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55BF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6638" w14:textId="57A9961A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200C" w14:textId="6681C84C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[0.90, 1.4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53F64EB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6F4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C8F5" w14:textId="1BEE0333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4FA0" w14:textId="14FD6B1C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5DAAB6C9" w14:textId="77777777" w:rsidTr="00F657E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915D" w14:textId="77777777" w:rsidR="00F657E1" w:rsidRPr="00F14035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82D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34B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8A93CAE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99DC6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A87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E10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2144B2C6" w14:textId="77777777" w:rsidTr="00F657E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36C6" w14:textId="246C4F39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5080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2109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25A0447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DF8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04D1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C588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657E1" w:rsidRPr="00F14035" w14:paraId="2E2A2CC9" w14:textId="77777777" w:rsidTr="00F657E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0A87" w14:textId="6A281658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CA83" w14:textId="5902D1C2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EBE4" w14:textId="1DABB7D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[0.29, 1.87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96E5DAC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732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F5E2" w14:textId="5FB88D1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B5B8" w14:textId="4609B154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582635B0" w14:textId="77777777" w:rsidTr="00F657E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E5CD" w14:textId="1EEE299A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A797" w14:textId="7CE4B4A9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1595" w14:textId="6CF3ACBB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EFAEB23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A12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ACA1" w14:textId="5B366D28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926E" w14:textId="52066EAC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657E1" w:rsidRPr="00F14035" w14:paraId="5EA44F28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7468" w14:textId="31BEC78C" w:rsidR="00F657E1" w:rsidRPr="00990137" w:rsidRDefault="00F657E1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01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8A1B" w14:textId="5BD09FD7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FCDC" w14:textId="6D90CF66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BD94F9A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8BF4" w14:textId="77777777" w:rsidR="00F657E1" w:rsidRPr="00F14035" w:rsidRDefault="00F657E1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F4A6" w14:textId="67716327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3215" w14:textId="03F5CCFA" w:rsidR="00F657E1" w:rsidRPr="00F14035" w:rsidRDefault="00046259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C12AE" w:rsidRPr="00F14035" w14:paraId="116695D9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EB7D" w14:textId="77777777" w:rsidR="00BC12AE" w:rsidRPr="00990137" w:rsidRDefault="00BC12AE" w:rsidP="00F657E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1C7D" w14:textId="77777777" w:rsidR="00BC12AE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A779" w14:textId="77777777" w:rsidR="00BC12AE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483B268" w14:textId="77777777" w:rsidR="00BC12AE" w:rsidRPr="00F14035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3DE3" w14:textId="77777777" w:rsidR="00BC12AE" w:rsidRPr="00F14035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FBD7" w14:textId="77777777" w:rsidR="00BC12AE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440CC" w14:textId="77777777" w:rsidR="00BC12AE" w:rsidRDefault="00BC12AE" w:rsidP="00F657E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222021F7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611A" w14:textId="281464B5" w:rsidR="00BC12AE" w:rsidRPr="00990137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EFEC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0388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0DD473B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7F93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4D569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0106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76697B39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D1F4" w14:textId="31683997" w:rsidR="00BC12AE" w:rsidRPr="00990137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5396" w14:textId="07C54553" w:rsidR="00BC12AE" w:rsidRDefault="00046259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6215" w14:textId="5A6E484E" w:rsidR="00BC12AE" w:rsidRDefault="00046259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[0.90, 1.4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8D08922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9BE76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77ED" w14:textId="177D93A6" w:rsidR="00BC12AE" w:rsidRDefault="00046259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AEBE" w14:textId="0CD4732D" w:rsidR="00BC12AE" w:rsidRDefault="00046259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46259" w:rsidRPr="00F14035" w14:paraId="1E8F2CEB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A5670" w14:textId="0676146D" w:rsidR="00046259" w:rsidRPr="00990137" w:rsidRDefault="00046259" w:rsidP="0004625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301CB" w14:textId="5423463F" w:rsidR="00046259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8B35F" w14:textId="684AC53D" w:rsidR="00046259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 [0.90, 1.40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60932" w14:textId="77777777" w:rsidR="00046259" w:rsidRPr="00F14035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B9A27" w14:textId="77777777" w:rsidR="00046259" w:rsidRPr="00F14035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5C5F4" w14:textId="4D533693" w:rsidR="00046259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7D7D1" w14:textId="0C618C35" w:rsidR="00046259" w:rsidRDefault="00046259" w:rsidP="0004625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148F653B" w14:textId="77777777" w:rsidR="00316154" w:rsidRPr="00F1403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057A5F38" w14:textId="6F8C92BD" w:rsidR="00316154" w:rsidRPr="000D238C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sz w:val="22"/>
          <w:szCs w:val="22"/>
        </w:rPr>
        <w:br w:type="page"/>
      </w:r>
      <w:r w:rsidR="000D238C">
        <w:rPr>
          <w:rFonts w:ascii="Times New Roman" w:hAnsi="Times New Roman" w:cs="Times New Roman"/>
          <w:sz w:val="22"/>
          <w:szCs w:val="22"/>
        </w:rPr>
        <w:lastRenderedPageBreak/>
        <w:t>Table</w:t>
      </w:r>
      <w:r w:rsidRPr="00F14035">
        <w:rPr>
          <w:rFonts w:ascii="Times New Roman" w:hAnsi="Times New Roman" w:cs="Times New Roman"/>
        </w:rPr>
        <w:t xml:space="preserve"> </w:t>
      </w:r>
      <w:r w:rsidR="009D5B6B">
        <w:rPr>
          <w:rFonts w:ascii="Times New Roman" w:hAnsi="Times New Roman" w:cs="Times New Roman"/>
        </w:rPr>
        <w:t>S</w:t>
      </w:r>
      <w:r w:rsidR="000D238C">
        <w:rPr>
          <w:rFonts w:ascii="Times New Roman" w:hAnsi="Times New Roman" w:cs="Times New Roman"/>
        </w:rPr>
        <w:t>7</w:t>
      </w:r>
      <w:r w:rsidRPr="00F14035">
        <w:rPr>
          <w:rFonts w:ascii="Times New Roman" w:hAnsi="Times New Roman" w:cs="Times New Roman"/>
        </w:rPr>
        <w:t xml:space="preserve">. Moderator analyses for Other/Combined SITBs.  </w:t>
      </w: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5322"/>
        <w:gridCol w:w="374"/>
        <w:gridCol w:w="512"/>
        <w:gridCol w:w="2408"/>
        <w:gridCol w:w="374"/>
        <w:gridCol w:w="374"/>
        <w:gridCol w:w="725"/>
        <w:gridCol w:w="2709"/>
      </w:tblGrid>
      <w:tr w:rsidR="00316154" w:rsidRPr="00F14035" w14:paraId="42F6A6CF" w14:textId="77777777" w:rsidTr="005E36B3">
        <w:trPr>
          <w:trHeight w:val="23"/>
        </w:trPr>
        <w:tc>
          <w:tcPr>
            <w:tcW w:w="5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A888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5444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D7B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tr w:rsidR="00316154" w:rsidRPr="00F14035" w14:paraId="0805408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26A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554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E87230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4B9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E8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</w:p>
        </w:tc>
      </w:tr>
      <w:tr w:rsidR="00316154" w:rsidRPr="00F14035" w14:paraId="7B68778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90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F52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FF5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R [95% CI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18A419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120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894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2865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g</w:t>
            </w: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</w:tr>
      <w:tr w:rsidR="00316154" w:rsidRPr="00F14035" w14:paraId="7F0019F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00D4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led Effect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2CB37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BCBF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7B4F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64FC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07724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769B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6154" w:rsidRPr="00F14035" w14:paraId="5DB19DE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D01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 Intervention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8977" w14:textId="77777777" w:rsidR="00316154" w:rsidRPr="00F14035" w:rsidRDefault="00316154" w:rsidP="005E36B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8CB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F185DA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0F0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A2A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17C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6154" w:rsidRPr="00F14035" w14:paraId="3E374852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F0D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edication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C95" w14:textId="48F6B005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473B" w14:textId="6626E341" w:rsidR="00316154" w:rsidRPr="001A7790" w:rsidRDefault="00284790" w:rsidP="005E36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0 [1.15, 1.7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51690E1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D78A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8DC5" w14:textId="7CE9253A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80BB" w14:textId="17462280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A8C796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4914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therapy and Medication Combined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758F" w14:textId="1E462140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BAFF" w14:textId="7690D38F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 [0.73, 1.2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42AD6DB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39B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11FA" w14:textId="2D111B5F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89A6" w14:textId="0453E042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2B1E028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92A13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T/C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D859" w14:textId="20CF082A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7FB6" w14:textId="76B13064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[0.42, 2.3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4EF377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CD78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2F44" w14:textId="069A6AE3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FFCB" w14:textId="1FD4F069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06DCDDBC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277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xed Psychotherapy Modalitie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E6B0" w14:textId="4717B354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C694" w14:textId="7347666B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2C2F10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B4DE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973E" w14:textId="15310CF6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0342" w14:textId="15CAF709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3154C5CF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3835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educatio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2AF5" w14:textId="2673DA8E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F3D0" w14:textId="45943B99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3A2413D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905C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F30A" w14:textId="62BF3765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8366" w14:textId="5CBCFD39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75153FB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634E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B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574A" w14:textId="594B6440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954F" w14:textId="3C51BE59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250F953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C84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57E8" w14:textId="270020AB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52BF" w14:textId="4AF20CC6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16154" w:rsidRPr="00F14035" w14:paraId="4F35E47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BFD2" w14:textId="77777777" w:rsidR="00316154" w:rsidRPr="00F14035" w:rsidRDefault="00316154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enting Skills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B6A1" w14:textId="42E0DACD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B0213" w14:textId="4736C044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BB6699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DCC5" w14:textId="77777777" w:rsidR="00316154" w:rsidRPr="00F14035" w:rsidRDefault="00316154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154E" w14:textId="5F74A636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43D3" w14:textId="1919563D" w:rsidR="00316154" w:rsidRPr="00F14035" w:rsidRDefault="00284790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5D9388D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888C" w14:textId="77777777" w:rsidR="00883751" w:rsidRPr="00F14035" w:rsidRDefault="00883751" w:rsidP="005E36B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26D2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1676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5899459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C7F8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19F6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B3EE" w14:textId="77777777" w:rsidR="00883751" w:rsidRPr="00F14035" w:rsidRDefault="00883751" w:rsidP="005E36B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6C16E02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FEE9" w14:textId="17A8810A" w:rsidR="00883751" w:rsidRPr="00B83A39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A3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Group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1EF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C56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039407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B75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B76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CD5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05AF28D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AFBB" w14:textId="366B150E" w:rsidR="00883751" w:rsidRPr="00B83A39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A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o Treatme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782B" w14:textId="7C0E15DB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DE4B" w14:textId="43697F80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98EA07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B81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83EE9" w14:textId="414D1E9A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6F94" w14:textId="469BD043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09B47E2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13DB" w14:textId="45138B4F" w:rsidR="00883751" w:rsidRPr="00B83A39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A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lacebo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782C" w14:textId="75DA8A74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11FD" w14:textId="2279B1D4" w:rsidR="00883751" w:rsidRPr="001A7790" w:rsidRDefault="00284790" w:rsidP="008837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77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59 [1.30, 1.94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9A3073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20A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6AD4" w14:textId="31A7D17B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EC2E" w14:textId="0E1C2FC2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57CEE80B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3EAF" w14:textId="19D42BA5" w:rsidR="00883751" w:rsidRPr="00B83A39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3A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ctive Treatment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B956" w14:textId="1F4AA782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D229" w14:textId="059E9B46" w:rsidR="00883751" w:rsidRPr="00945083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[0.58, 1.00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846586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EAF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E7A1" w14:textId="30B78D9E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01CD" w14:textId="4D75503D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33AFFA14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C23B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4E3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71D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069F5E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C287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B6A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A14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1FC2400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557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A67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FA7F" w14:textId="77777777" w:rsidR="00883751" w:rsidRPr="00945083" w:rsidRDefault="00883751" w:rsidP="008837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6A796F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E18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5A7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D10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751" w:rsidRPr="00F14035" w14:paraId="0AA4F5C9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06A7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Serotonin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3FE2" w14:textId="51F592AA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ADD3" w14:textId="4BFE82AE" w:rsidR="00883751" w:rsidRPr="00945083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sz w:val="22"/>
                <w:szCs w:val="22"/>
              </w:rPr>
              <w:t>1.41 [1.12, 1.7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0DE40B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3D6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E74C" w14:textId="7DE83B0D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15B7" w14:textId="512E6CDD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798B9DA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CD80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psych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8B28" w14:textId="6689ACDC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477C" w14:textId="16FDE6D2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[0.31, 1.4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C8F449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98A4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BD8C" w14:textId="258CBFD6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61E7" w14:textId="23A83B67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0A46CC11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EFFA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elective Norepinephrine Reuptake Inhibito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4D05" w14:textId="5ABF5CDA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94C0" w14:textId="3F23AE87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 [0.83, 1.92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D69851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4FD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DE4E" w14:textId="56EB41E4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041F" w14:textId="1A4BA14C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450B34DE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617F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lpha-2 Adrenergic Agonis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1D41" w14:textId="62778F70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1177" w14:textId="1FC6A9AF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2F9EDA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F1D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D563" w14:textId="23686AEE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178D" w14:textId="77DAE375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1D97BC0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0EC6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Hypnotic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B1E0" w14:textId="2354E5C8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A017" w14:textId="0B000140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FE1514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9A4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EB63" w14:textId="1A3CB4B1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EFC9" w14:textId="25ECA5DF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7BB77C33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03E1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typical Antidepressant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C1AE" w14:textId="1023BC4D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FC1E" w14:textId="45FB97AF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35BE7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1A6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5037" w14:textId="32469E64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239F" w14:textId="5A372217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244FD598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B107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od Stabiliz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472A" w14:textId="3B3A50B2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E622" w14:textId="473681D3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78F71F4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820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C91F" w14:textId="57E5495F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7E09" w14:textId="123CA2B2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3751" w:rsidRPr="00F14035" w14:paraId="214092DD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F625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BFB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790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E8A2DA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4247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52C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132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751" w:rsidRPr="00F14035" w14:paraId="5D7FAB66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E01" w14:textId="77777777" w:rsidR="00883751" w:rsidRPr="00F14035" w:rsidRDefault="00883751" w:rsidP="0088375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everit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3E6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1804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55C0B1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BC87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852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D12F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3751" w:rsidRPr="00F14035" w14:paraId="7A5FD480" w14:textId="77777777" w:rsidTr="005E36B3">
        <w:trPr>
          <w:trHeight w:val="23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5228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Gener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83CC" w14:textId="69DF7C27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1CF2" w14:textId="3DAAE32C" w:rsidR="00883751" w:rsidRPr="00945083" w:rsidRDefault="00284790" w:rsidP="0088375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673691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CCB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D8B6" w14:textId="5FD9E440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6921" w14:textId="45166037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441CCA2C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3793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linical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CCA8" w14:textId="4574F673" w:rsidR="00883751" w:rsidRPr="00F14035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2318" w14:textId="63FC852D" w:rsidR="00883751" w:rsidRPr="00945083" w:rsidRDefault="00284790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[1.01, 1.4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D8F364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CEA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1290" w14:textId="2FB28A2C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05DE" w14:textId="6F6B8E5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2F0CD2D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E07D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E178" w14:textId="58ECF7C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8C11" w14:textId="15EAE2E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18C28F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505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2E88" w14:textId="45CF5E4F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01F5" w14:textId="3F61DCE8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64DD620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AFA2" w14:textId="77777777" w:rsidR="00883751" w:rsidRPr="004831CE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B27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610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D03B19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02D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C34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1D5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2476A1FE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BB3C" w14:textId="5FB2A037" w:rsidR="00883751" w:rsidRPr="004831CE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1C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A1D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CC6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1FCC19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811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667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A20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09B8E3BA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5BDF" w14:textId="62B94A2D" w:rsidR="00883751" w:rsidRPr="004831CE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Children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689B" w14:textId="66C6DD87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E00A" w14:textId="762D7DB9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7E2E8C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7F72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42A1" w14:textId="4A3D21CF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E6B1" w14:textId="2646E8E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3A9ACA82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1EBB" w14:textId="795F8546" w:rsidR="00883751" w:rsidRPr="004831CE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831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9C57" w14:textId="7CFB3AA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761F" w14:textId="50950256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 [1.00, 1.4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154A45C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93D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7070" w14:textId="7F8774E8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6C3A" w14:textId="0A9CD60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B42CA" w:rsidRPr="00F14035" w14:paraId="79A716D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F141" w14:textId="77777777" w:rsidR="009B42CA" w:rsidRPr="004831CE" w:rsidRDefault="009B42CA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627D3" w14:textId="77777777" w:rsidR="009B42CA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A1FF" w14:textId="77777777" w:rsidR="009B42CA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1BD6D09" w14:textId="77777777" w:rsidR="009B42CA" w:rsidRPr="00F14035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AAFD" w14:textId="77777777" w:rsidR="009B42CA" w:rsidRPr="00F14035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9903" w14:textId="77777777" w:rsidR="009B42CA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BE30" w14:textId="77777777" w:rsidR="009B42CA" w:rsidRDefault="009B42CA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3C0F03C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2C00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Target Typ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B63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785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51C183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078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F6A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1D04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1946357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0DFD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ITB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5FD3" w14:textId="3DCC8E9C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1557" w14:textId="67E0052F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 [0.74, 1.13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DC695D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BD2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8AF7" w14:textId="1833D9E2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DAA1" w14:textId="183A659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3A0D0897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E1469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sychopatholog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1D57D" w14:textId="4090C9D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7F1FB" w14:textId="348923E6" w:rsidR="00883751" w:rsidRPr="00945083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 [1.03, 1.46]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</w:tcPr>
          <w:p w14:paraId="3B9AEE4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4915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92F4B" w14:textId="0C32EC00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824E9" w14:textId="18946D61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788421F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4BC5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7FE8" w14:textId="1134F09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E216" w14:textId="36FF90B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0135B0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114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D22B" w14:textId="055FF34F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7025" w14:textId="4D05D8F8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2F90B931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1DFB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CA6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947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6F8E38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7AF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8C0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C00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7D8D674F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4ED0" w14:textId="77777777" w:rsidR="00883751" w:rsidRPr="00F14035" w:rsidRDefault="00883751" w:rsidP="00883751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Compon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5C6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AE6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550BC5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8F4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4E97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9D24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696724A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3DDB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D3A5" w14:textId="590206D5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6005" w14:textId="313F9937" w:rsidR="00883751" w:rsidRPr="00945083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 [1.08, 1.5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B027C0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EF9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5648" w14:textId="6FE5AFB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E25E" w14:textId="599384F1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588F0AE8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529E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amily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4E77" w14:textId="0B5FF848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079F" w14:textId="7BC496C1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39010D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E24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174F" w14:textId="3FD85795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1727" w14:textId="69A4D780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0DA4F98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BD9F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up Only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39E7" w14:textId="73EC4AAC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3527" w14:textId="4AF9AE62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95AD1B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1ED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2BFE" w14:textId="67A3AFD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709C" w14:textId="0D9E3EA0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190BA09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5B66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and Famil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1EDC" w14:textId="321216A2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D0B6" w14:textId="175E37BC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[0.77, 1.68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5DABA73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89A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5DCD" w14:textId="148CF1D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59AA" w14:textId="7E2707C4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0ACA5E19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3517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dividual, Family, and Group 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9FB4" w14:textId="3A61E6A9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890B" w14:textId="58DAAFF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61A3DDE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437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1F11" w14:textId="589E91D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A0EB" w14:textId="564ECF62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0E0211E0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88FA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chool-bas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9285" w14:textId="2876C55C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DEE5" w14:textId="6F7E1D55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3E3C438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67B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D8DA" w14:textId="54382796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FE3B" w14:textId="095379F1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2FA37EB4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7C58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Individual Skills Training Provided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F7C4" w14:textId="73027F7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CBBC" w14:textId="52EEAC27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[0.72, 1.57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DCFACC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FB7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88F2" w14:textId="294F30E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7349" w14:textId="5E14EF5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6B1C7332" w14:textId="77777777" w:rsidTr="0088375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884C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40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Designed or Adapted for Adolescents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9B54" w14:textId="04F0E98D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EFE8" w14:textId="78687A77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[0.67, 1.6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B688400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E36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5D88" w14:textId="5B2F2F4D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0632" w14:textId="3C36716B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68831C0D" w14:textId="77777777" w:rsidTr="0088375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AD3C" w14:textId="77777777" w:rsidR="00883751" w:rsidRPr="00F14035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A2FF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066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4C14BC1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01E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FB9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9EEF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085CDAB5" w14:textId="77777777" w:rsidTr="0088375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07C7" w14:textId="192AFEC2" w:rsidR="00883751" w:rsidRPr="009F6536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F653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y Quality 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03B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FDB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78C92F92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F43D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C046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F76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751" w:rsidRPr="00F14035" w14:paraId="645A4A21" w14:textId="77777777" w:rsidTr="0088375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F797" w14:textId="217C061C" w:rsidR="00883751" w:rsidRPr="009F6536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F6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Wea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51A5" w14:textId="03B19E10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EF19" w14:textId="0C4FF97B" w:rsidR="00883751" w:rsidRPr="00945083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50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 [1.02, 1.55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FDE68D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33B5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8FBA" w14:textId="7322980E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3BEC4" w14:textId="11305005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4DF18F25" w14:textId="77777777" w:rsidTr="00883751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C786" w14:textId="2E032B67" w:rsidR="00883751" w:rsidRPr="009F6536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F6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oderat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6354" w14:textId="4656B993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6CE7" w14:textId="03F52693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[0.80, 1.37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13E962A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7E3B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8761" w14:textId="6ED5946A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8E73" w14:textId="12AB9D7F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883751" w:rsidRPr="00F14035" w14:paraId="1260CC84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059C" w14:textId="4AA4CFFB" w:rsidR="00883751" w:rsidRPr="009F6536" w:rsidRDefault="00883751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F653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tro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FE07" w14:textId="5CC5D5B2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098A" w14:textId="2CA3EF39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2A5D969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68BC" w14:textId="77777777" w:rsidR="00883751" w:rsidRPr="00F14035" w:rsidRDefault="00883751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DB19" w14:textId="281D2437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3004" w14:textId="010328E7" w:rsidR="00883751" w:rsidRPr="00F14035" w:rsidRDefault="00094765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C12AE" w:rsidRPr="00F14035" w14:paraId="1913FFF4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3B0B3" w14:textId="77777777" w:rsidR="00BC12AE" w:rsidRPr="009F6536" w:rsidRDefault="00BC12AE" w:rsidP="008837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9FCA" w14:textId="77777777" w:rsidR="00BC12AE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DD48" w14:textId="77777777" w:rsidR="00BC12AE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659BEEB" w14:textId="77777777" w:rsidR="00BC12AE" w:rsidRPr="00F14035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F3D8" w14:textId="77777777" w:rsidR="00BC12AE" w:rsidRPr="00F14035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8155" w14:textId="77777777" w:rsidR="00BC12AE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67E2" w14:textId="77777777" w:rsidR="00BC12AE" w:rsidRDefault="00BC12AE" w:rsidP="0088375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4EC28998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E59F" w14:textId="60F7CE07" w:rsidR="00BC12AE" w:rsidRPr="009F6536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st Training and Adherence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BBE29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E39E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B0AEB23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4850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F5CD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7543" w14:textId="77777777" w:rsidR="00BC12AE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12AE" w:rsidRPr="00F14035" w14:paraId="084A06B6" w14:textId="77777777" w:rsidTr="00BC12AE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6888" w14:textId="1DA7BC9C" w:rsidR="00BC12AE" w:rsidRPr="009F6536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Adherence Check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FADA" w14:textId="46029857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680C" w14:textId="420070ED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[0.55, 1.11]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5D748BC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2CDC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E897" w14:textId="25F91DE6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954A" w14:textId="60FCC650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BC12AE" w:rsidRPr="00F14035" w14:paraId="2422D6B5" w14:textId="77777777" w:rsidTr="005E36B3">
        <w:trPr>
          <w:trHeight w:val="77"/>
        </w:trPr>
        <w:tc>
          <w:tcPr>
            <w:tcW w:w="5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F4F3D" w14:textId="46FB6CE3" w:rsidR="00BC12AE" w:rsidRPr="009F6536" w:rsidRDefault="00BC12AE" w:rsidP="00BC12A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Therapist Pre-Treatment Training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F949A" w14:textId="223CBC7B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4AFB0" w14:textId="5F40D5EA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[0.52, 1.08]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4C150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8F3C0" w14:textId="77777777" w:rsidR="00BC12AE" w:rsidRPr="00F14035" w:rsidRDefault="00BC12AE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BF6DA" w14:textId="555B6180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9C476" w14:textId="2DB85021" w:rsidR="00BC12AE" w:rsidRDefault="00001EDC" w:rsidP="00BC12A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D7C267F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  <w:r w:rsidRPr="00F14035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F14035">
        <w:rPr>
          <w:rFonts w:ascii="Times New Roman" w:hAnsi="Times New Roman" w:cs="Times New Roman"/>
          <w:sz w:val="22"/>
          <w:szCs w:val="22"/>
        </w:rPr>
        <w:t xml:space="preserve"> Estimates were not reported for analyses involving fewer than five effect sizes to improve the reliability and accuracy of estimates. n = number of effect sizes, RR = weighted mean risk ratio, 95% CI = 95% confidence interval. Dashes indicate unavailable information. Bold indicates an effect estimate which is significantly different from pooled effects (i.e., nonoverlapping confidence intervals).</w:t>
      </w:r>
    </w:p>
    <w:p w14:paraId="5EDDAE2D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796FDE98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53BB5CC9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55E376B1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124D3ED1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386F9B96" w14:textId="77777777" w:rsidR="00316154" w:rsidRPr="00EF2285" w:rsidRDefault="00316154" w:rsidP="00316154">
      <w:pPr>
        <w:rPr>
          <w:rFonts w:ascii="Times New Roman" w:hAnsi="Times New Roman" w:cs="Times New Roman"/>
          <w:sz w:val="22"/>
          <w:szCs w:val="22"/>
        </w:rPr>
      </w:pPr>
    </w:p>
    <w:p w14:paraId="557C9564" w14:textId="5D18F13A" w:rsidR="005E36B3" w:rsidRDefault="005E36B3"/>
    <w:sectPr w:rsidR="005E36B3" w:rsidSect="00FA5C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2C8"/>
    <w:rsid w:val="00001EDC"/>
    <w:rsid w:val="00012108"/>
    <w:rsid w:val="00012434"/>
    <w:rsid w:val="0002468D"/>
    <w:rsid w:val="00046259"/>
    <w:rsid w:val="00094765"/>
    <w:rsid w:val="000A205A"/>
    <w:rsid w:val="000D238C"/>
    <w:rsid w:val="001A7790"/>
    <w:rsid w:val="001B76E9"/>
    <w:rsid w:val="001C6724"/>
    <w:rsid w:val="001E24FF"/>
    <w:rsid w:val="001F0EBA"/>
    <w:rsid w:val="0021006A"/>
    <w:rsid w:val="00234C80"/>
    <w:rsid w:val="00237499"/>
    <w:rsid w:val="00247EDF"/>
    <w:rsid w:val="00281D43"/>
    <w:rsid w:val="00282753"/>
    <w:rsid w:val="00284790"/>
    <w:rsid w:val="002A2BA6"/>
    <w:rsid w:val="00305094"/>
    <w:rsid w:val="0030517B"/>
    <w:rsid w:val="00310F36"/>
    <w:rsid w:val="00316154"/>
    <w:rsid w:val="003245CB"/>
    <w:rsid w:val="0032642D"/>
    <w:rsid w:val="0035684E"/>
    <w:rsid w:val="0039569B"/>
    <w:rsid w:val="003B454C"/>
    <w:rsid w:val="003B7C61"/>
    <w:rsid w:val="003D6199"/>
    <w:rsid w:val="00414080"/>
    <w:rsid w:val="00423E26"/>
    <w:rsid w:val="004331F2"/>
    <w:rsid w:val="004831CE"/>
    <w:rsid w:val="004A4043"/>
    <w:rsid w:val="004A5D10"/>
    <w:rsid w:val="005242F7"/>
    <w:rsid w:val="00553987"/>
    <w:rsid w:val="00572E7D"/>
    <w:rsid w:val="00583DC0"/>
    <w:rsid w:val="00596BFE"/>
    <w:rsid w:val="005C2172"/>
    <w:rsid w:val="005D39F4"/>
    <w:rsid w:val="005E36B3"/>
    <w:rsid w:val="005E5D8A"/>
    <w:rsid w:val="00652BE3"/>
    <w:rsid w:val="006672A8"/>
    <w:rsid w:val="00706A10"/>
    <w:rsid w:val="00720461"/>
    <w:rsid w:val="007659C8"/>
    <w:rsid w:val="007910B9"/>
    <w:rsid w:val="007F290C"/>
    <w:rsid w:val="00817124"/>
    <w:rsid w:val="00843470"/>
    <w:rsid w:val="008451BA"/>
    <w:rsid w:val="008537EB"/>
    <w:rsid w:val="0086221D"/>
    <w:rsid w:val="00883751"/>
    <w:rsid w:val="008D0799"/>
    <w:rsid w:val="008D22C8"/>
    <w:rsid w:val="00945083"/>
    <w:rsid w:val="00974423"/>
    <w:rsid w:val="0097504E"/>
    <w:rsid w:val="00990137"/>
    <w:rsid w:val="009B42CA"/>
    <w:rsid w:val="009D4328"/>
    <w:rsid w:val="009D5B6B"/>
    <w:rsid w:val="009F6536"/>
    <w:rsid w:val="00A02485"/>
    <w:rsid w:val="00A37DAF"/>
    <w:rsid w:val="00A5353F"/>
    <w:rsid w:val="00A825F2"/>
    <w:rsid w:val="00A86017"/>
    <w:rsid w:val="00AB5E2E"/>
    <w:rsid w:val="00AC74A8"/>
    <w:rsid w:val="00AF54CB"/>
    <w:rsid w:val="00AF7568"/>
    <w:rsid w:val="00B207CA"/>
    <w:rsid w:val="00B578F2"/>
    <w:rsid w:val="00B73BB3"/>
    <w:rsid w:val="00B83A39"/>
    <w:rsid w:val="00B92C0C"/>
    <w:rsid w:val="00BC12AE"/>
    <w:rsid w:val="00BE3056"/>
    <w:rsid w:val="00C126AD"/>
    <w:rsid w:val="00C43E29"/>
    <w:rsid w:val="00C51B96"/>
    <w:rsid w:val="00C5394E"/>
    <w:rsid w:val="00C54D32"/>
    <w:rsid w:val="00C70931"/>
    <w:rsid w:val="00CB4558"/>
    <w:rsid w:val="00CC4EF7"/>
    <w:rsid w:val="00CC7FCF"/>
    <w:rsid w:val="00CE419B"/>
    <w:rsid w:val="00D859CD"/>
    <w:rsid w:val="00D9039C"/>
    <w:rsid w:val="00DC3DA2"/>
    <w:rsid w:val="00DE465E"/>
    <w:rsid w:val="00E052F0"/>
    <w:rsid w:val="00E21795"/>
    <w:rsid w:val="00E32A23"/>
    <w:rsid w:val="00E4386C"/>
    <w:rsid w:val="00E46758"/>
    <w:rsid w:val="00E50944"/>
    <w:rsid w:val="00E97D01"/>
    <w:rsid w:val="00F14035"/>
    <w:rsid w:val="00F30405"/>
    <w:rsid w:val="00F337DF"/>
    <w:rsid w:val="00F6226E"/>
    <w:rsid w:val="00F657E1"/>
    <w:rsid w:val="00F7584A"/>
    <w:rsid w:val="00F82502"/>
    <w:rsid w:val="00F9658D"/>
    <w:rsid w:val="00FA5C42"/>
    <w:rsid w:val="00FD6F18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D3F79"/>
  <w15:chartTrackingRefBased/>
  <w15:docId w15:val="{C0C1660C-243B-144F-ADCC-215C404B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61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154"/>
  </w:style>
  <w:style w:type="paragraph" w:styleId="Footer">
    <w:name w:val="footer"/>
    <w:basedOn w:val="Normal"/>
    <w:link w:val="FooterChar"/>
    <w:uiPriority w:val="99"/>
    <w:unhideWhenUsed/>
    <w:rsid w:val="003161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154"/>
  </w:style>
  <w:style w:type="paragraph" w:styleId="BalloonText">
    <w:name w:val="Balloon Text"/>
    <w:basedOn w:val="Normal"/>
    <w:link w:val="BalloonTextChar"/>
    <w:uiPriority w:val="99"/>
    <w:semiHidden/>
    <w:unhideWhenUsed/>
    <w:rsid w:val="003161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1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4</Pages>
  <Words>2508</Words>
  <Characters>1430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Vanitha M.</cp:lastModifiedBy>
  <cp:revision>48</cp:revision>
  <dcterms:created xsi:type="dcterms:W3CDTF">2022-05-22T17:10:00Z</dcterms:created>
  <dcterms:modified xsi:type="dcterms:W3CDTF">2022-07-13T06:16:00Z</dcterms:modified>
</cp:coreProperties>
</file>